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452B23" w14:textId="74BAA0A7" w:rsidR="00E51963" w:rsidRDefault="005629AD" w:rsidP="00E51963">
      <w:pPr>
        <w:pStyle w:val="Heading2"/>
      </w:pPr>
      <w:r>
        <w:t>S</w:t>
      </w:r>
      <w:r w:rsidR="00B6606D">
        <w:t>6</w:t>
      </w:r>
      <w:r>
        <w:t xml:space="preserve"> </w:t>
      </w:r>
      <w:r w:rsidR="00E51963">
        <w:t>Appendix</w:t>
      </w:r>
      <w:r>
        <w:t>.</w:t>
      </w:r>
      <w:r w:rsidR="00E51963">
        <w:t xml:space="preserve"> Existing Economic Methodologies</w:t>
      </w:r>
    </w:p>
    <w:p w14:paraId="648EE65B" w14:textId="77777777" w:rsidR="005629AD" w:rsidRDefault="005629AD" w:rsidP="005629AD"/>
    <w:p w14:paraId="6F89BF79" w14:textId="77777777" w:rsidR="005629AD" w:rsidRPr="004F3A6F" w:rsidRDefault="005629AD" w:rsidP="005629AD">
      <w:pPr>
        <w:spacing w:after="0" w:line="245" w:lineRule="auto"/>
        <w:rPr>
          <w:b/>
          <w:bCs/>
        </w:rPr>
      </w:pPr>
      <w:r w:rsidRPr="004F3A6F">
        <w:rPr>
          <w:b/>
          <w:bCs/>
        </w:rPr>
        <w:t>Supplement to:</w:t>
      </w:r>
    </w:p>
    <w:p w14:paraId="12837008" w14:textId="57BB44BA" w:rsidR="005629AD" w:rsidRDefault="00E40072" w:rsidP="005629AD">
      <w:pPr>
        <w:spacing w:after="0" w:line="245" w:lineRule="auto"/>
      </w:pPr>
      <w:r w:rsidRPr="00E40072">
        <w:t>Estimating the health and macroeconomic burdens of tuberculosis in India, 2021-2040: A fully-integrated modelling study</w:t>
      </w:r>
    </w:p>
    <w:p w14:paraId="576DAC1C" w14:textId="77777777" w:rsidR="005629AD" w:rsidRDefault="005629AD" w:rsidP="005629AD">
      <w:pPr>
        <w:spacing w:after="0" w:line="245" w:lineRule="auto"/>
      </w:pPr>
    </w:p>
    <w:p w14:paraId="257099C5" w14:textId="77777777" w:rsidR="005629AD" w:rsidRPr="004F3A6F" w:rsidRDefault="005629AD" w:rsidP="005629AD">
      <w:pPr>
        <w:spacing w:after="0" w:line="245" w:lineRule="auto"/>
        <w:rPr>
          <w:b/>
          <w:bCs/>
        </w:rPr>
      </w:pPr>
      <w:r w:rsidRPr="004F3A6F">
        <w:rPr>
          <w:b/>
          <w:bCs/>
        </w:rPr>
        <w:t>Authors:</w:t>
      </w:r>
    </w:p>
    <w:p w14:paraId="6BC7EE1C" w14:textId="77777777" w:rsidR="005629AD" w:rsidRDefault="005629AD" w:rsidP="005629AD">
      <w:pPr>
        <w:spacing w:after="0" w:line="245" w:lineRule="auto"/>
      </w:pPr>
      <w:r>
        <w:t xml:space="preserve">Marcus R. Keogh-Brown, Tom Sumner, Sedona Sweeney, Anna Vassall, Henning Tarp Jensen, </w:t>
      </w:r>
    </w:p>
    <w:p w14:paraId="70069650" w14:textId="77777777" w:rsidR="005629AD" w:rsidRDefault="005629AD" w:rsidP="005629AD">
      <w:pPr>
        <w:spacing w:after="0" w:line="245" w:lineRule="auto"/>
      </w:pPr>
    </w:p>
    <w:p w14:paraId="47C17BDD" w14:textId="77777777" w:rsidR="005629AD" w:rsidRPr="004F3A6F" w:rsidRDefault="005629AD" w:rsidP="005629AD">
      <w:pPr>
        <w:spacing w:after="0" w:line="245" w:lineRule="auto"/>
        <w:rPr>
          <w:b/>
          <w:bCs/>
        </w:rPr>
      </w:pPr>
      <w:r w:rsidRPr="004F3A6F">
        <w:rPr>
          <w:b/>
          <w:bCs/>
        </w:rPr>
        <w:t>Correspondence:</w:t>
      </w:r>
    </w:p>
    <w:p w14:paraId="64B9B06A" w14:textId="77777777" w:rsidR="005629AD" w:rsidRDefault="005629AD" w:rsidP="005629AD">
      <w:pPr>
        <w:spacing w:after="0" w:line="245" w:lineRule="auto"/>
      </w:pPr>
      <w:r>
        <w:t>Marcus Keogh-Brown</w:t>
      </w:r>
    </w:p>
    <w:p w14:paraId="42B1B843" w14:textId="77777777" w:rsidR="005629AD" w:rsidRDefault="005629AD" w:rsidP="005629AD">
      <w:pPr>
        <w:spacing w:after="0" w:line="245" w:lineRule="auto"/>
      </w:pPr>
      <w:r>
        <w:t>Faculty of Public Health and Policy</w:t>
      </w:r>
    </w:p>
    <w:p w14:paraId="36F6AF71" w14:textId="77777777" w:rsidR="005629AD" w:rsidRDefault="005629AD" w:rsidP="005629AD">
      <w:pPr>
        <w:spacing w:after="0" w:line="245" w:lineRule="auto"/>
      </w:pPr>
      <w:r>
        <w:t>London School of Hygiene &amp; Tropical Medicine</w:t>
      </w:r>
    </w:p>
    <w:p w14:paraId="30B5585F" w14:textId="77777777" w:rsidR="005629AD" w:rsidRDefault="005629AD" w:rsidP="005629AD">
      <w:pPr>
        <w:spacing w:after="0" w:line="245" w:lineRule="auto"/>
      </w:pPr>
      <w:r>
        <w:t>London</w:t>
      </w:r>
    </w:p>
    <w:p w14:paraId="380BF194" w14:textId="77777777" w:rsidR="005629AD" w:rsidRDefault="005629AD" w:rsidP="005629AD">
      <w:pPr>
        <w:spacing w:after="0" w:line="245" w:lineRule="auto"/>
      </w:pPr>
      <w:r>
        <w:t>UK</w:t>
      </w:r>
    </w:p>
    <w:p w14:paraId="3D3F9607" w14:textId="77777777" w:rsidR="005629AD" w:rsidRPr="004F3A6F" w:rsidRDefault="005629AD" w:rsidP="005629AD">
      <w:pPr>
        <w:spacing w:after="0" w:line="245" w:lineRule="auto"/>
      </w:pPr>
      <w:r>
        <w:t>Email: marcus.keogh-brown@lshtm.ac.uk</w:t>
      </w:r>
    </w:p>
    <w:p w14:paraId="4B6B6D86" w14:textId="77777777" w:rsidR="005629AD" w:rsidRPr="00007835" w:rsidRDefault="005629AD" w:rsidP="005629AD"/>
    <w:p w14:paraId="7355857E" w14:textId="77777777" w:rsidR="005629AD" w:rsidRDefault="005629AD" w:rsidP="005629AD">
      <w:r>
        <w:br w:type="page"/>
      </w:r>
    </w:p>
    <w:p w14:paraId="1C94D707" w14:textId="1E119FA5" w:rsidR="00E51963" w:rsidRPr="004645C8" w:rsidRDefault="00E51963" w:rsidP="00E51963">
      <w:pPr>
        <w:spacing w:line="360" w:lineRule="auto"/>
      </w:pPr>
      <w:r w:rsidRPr="004645C8">
        <w:lastRenderedPageBreak/>
        <w:t xml:space="preserve">Two of the main methodologies which have been used to estimate the economic burden of TB are the Value of Statistical Life (VSL) and Cost of Illness approaches. </w:t>
      </w:r>
      <w:bookmarkStart w:id="0" w:name="_Hlk125620580"/>
      <w:r w:rsidRPr="004645C8">
        <w:t xml:space="preserve">The VSL approach weights the value that individuals attach to their lives by the number of life years lost due to a disease to yield a single monetary estimate of the disease burden. This single estimate is multiplied by the change in life expectancy or time over which mortality was averted. The first global VSL estimates of the full income losses due to TB was estimated for 120 countries from 2020 to 2050 to be US$17.5 trillion </w:t>
      </w:r>
      <w:r w:rsidRPr="004645C8">
        <w:rPr>
          <w:noProof/>
        </w:rPr>
        <w:t>[1]</w:t>
      </w:r>
      <w:r w:rsidRPr="004645C8">
        <w:t>. Estimates for India obtained by this method estimated that from 2020 to 2050, India would suffer 53,789,255 incident cases and 8,763,539 TB-related deaths at a cost of US$6.63 trillion in 2020 prices. Whilst the underlying epidemiological estimates differ from our TB model indicating just 8</w:t>
      </w:r>
      <w:r w:rsidR="00DF3345">
        <w:t>6</w:t>
      </w:r>
      <w:r w:rsidRPr="004645C8">
        <w:t xml:space="preserve">% of the incidence and </w:t>
      </w:r>
      <w:r w:rsidR="00DF3345">
        <w:t>92</w:t>
      </w:r>
      <w:r w:rsidRPr="004645C8">
        <w:t xml:space="preserve">% of the deaths estimated by our model would occur over a </w:t>
      </w:r>
      <w:proofErr w:type="gramStart"/>
      <w:r w:rsidRPr="004645C8">
        <w:t>30 year</w:t>
      </w:r>
      <w:proofErr w:type="gramEnd"/>
      <w:r w:rsidRPr="004645C8">
        <w:t xml:space="preserve"> period, the VSL economic burden is more than </w:t>
      </w:r>
      <w:r w:rsidR="00A2240E">
        <w:t>4</w:t>
      </w:r>
      <w:r w:rsidRPr="004645C8">
        <w:t>5 times larger which highlights the significant difference between our pecuniary estimation approach and valuations which assign willingness to pay estimates to both employed and dependent population members. The COI approach is based upon individual level costs and involves summing direct and indirect costs of a disease over a fixed period. The COI approach has been used in the context of TB to estimate costs from the patient</w:t>
      </w:r>
      <w:r w:rsidRPr="004645C8">
        <w:rPr>
          <w:noProof/>
        </w:rPr>
        <w:t xml:space="preserve"> [</w:t>
      </w:r>
      <w:r w:rsidR="005F5A1D" w:rsidRPr="004645C8">
        <w:rPr>
          <w:noProof/>
        </w:rPr>
        <w:t>2</w:t>
      </w:r>
      <w:r w:rsidRPr="004645C8">
        <w:rPr>
          <w:noProof/>
        </w:rPr>
        <w:t>-</w:t>
      </w:r>
      <w:r w:rsidR="005F5A1D" w:rsidRPr="004645C8">
        <w:rPr>
          <w:noProof/>
        </w:rPr>
        <w:t>4</w:t>
      </w:r>
      <w:r w:rsidRPr="004645C8">
        <w:rPr>
          <w:noProof/>
        </w:rPr>
        <w:t>]</w:t>
      </w:r>
      <w:r w:rsidRPr="004645C8">
        <w:t xml:space="preserve">, provider </w:t>
      </w:r>
      <w:r w:rsidRPr="004645C8">
        <w:rPr>
          <w:noProof/>
        </w:rPr>
        <w:t>[</w:t>
      </w:r>
      <w:r w:rsidR="005F5A1D" w:rsidRPr="004645C8">
        <w:rPr>
          <w:noProof/>
        </w:rPr>
        <w:t>5</w:t>
      </w:r>
      <w:r w:rsidRPr="004645C8">
        <w:rPr>
          <w:noProof/>
        </w:rPr>
        <w:t>]</w:t>
      </w:r>
      <w:r w:rsidRPr="004645C8">
        <w:t xml:space="preserve"> and societal perspective </w:t>
      </w:r>
      <w:r w:rsidRPr="004645C8">
        <w:rPr>
          <w:noProof/>
        </w:rPr>
        <w:t>[</w:t>
      </w:r>
      <w:r w:rsidR="005F5A1D" w:rsidRPr="004645C8">
        <w:rPr>
          <w:noProof/>
        </w:rPr>
        <w:t>6</w:t>
      </w:r>
      <w:r w:rsidRPr="004645C8">
        <w:rPr>
          <w:noProof/>
        </w:rPr>
        <w:t>-</w:t>
      </w:r>
      <w:r w:rsidR="005F5A1D" w:rsidRPr="004645C8">
        <w:rPr>
          <w:noProof/>
        </w:rPr>
        <w:t>8</w:t>
      </w:r>
      <w:r w:rsidRPr="004645C8">
        <w:rPr>
          <w:noProof/>
        </w:rPr>
        <w:t>]</w:t>
      </w:r>
      <w:r w:rsidRPr="004645C8">
        <w:t xml:space="preserve">. By this method total spending including government, out of pocket spending and development assistance for TB in LMICs in 2017, has been estimated at $10.9 billion, $1.9billion in India </w:t>
      </w:r>
      <w:r w:rsidRPr="004645C8">
        <w:rPr>
          <w:noProof/>
        </w:rPr>
        <w:t>[</w:t>
      </w:r>
      <w:r w:rsidR="005F5A1D" w:rsidRPr="004645C8">
        <w:rPr>
          <w:noProof/>
        </w:rPr>
        <w:t>9</w:t>
      </w:r>
      <w:r w:rsidRPr="004645C8">
        <w:rPr>
          <w:noProof/>
        </w:rPr>
        <w:t>]</w:t>
      </w:r>
      <w:r w:rsidRPr="004645C8">
        <w:t>. Total Tuberculosis spending per incident case in India for the COI estimate is $644 which compares to our macroeconomic estimate of $2</w:t>
      </w:r>
      <w:r w:rsidR="000A643A">
        <w:t>345</w:t>
      </w:r>
      <w:r w:rsidRPr="004645C8">
        <w:t xml:space="preserve">. This agrees with the WHO and others who have highlighted the inapplicability of the COI approach for macroeconomic analysis since their limited focus on health sector spending and lost labour productivity only, provides a partial picture of the true macroeconomic impact of disease and excludes depleted capital accumulation, investment in human capital and demographic change to diminished economic growth </w:t>
      </w:r>
      <w:r w:rsidRPr="004645C8">
        <w:rPr>
          <w:noProof/>
        </w:rPr>
        <w:t>[</w:t>
      </w:r>
      <w:r w:rsidR="005F5A1D" w:rsidRPr="004645C8">
        <w:rPr>
          <w:noProof/>
        </w:rPr>
        <w:t>10</w:t>
      </w:r>
      <w:r w:rsidRPr="004645C8">
        <w:rPr>
          <w:noProof/>
        </w:rPr>
        <w:t>]</w:t>
      </w:r>
      <w:r w:rsidRPr="004645C8">
        <w:t xml:space="preserve">. Furthermore, the inability of the COI approach to capture general equilibrium adjustment mechanisms at the macroeconomic level or individual behavioural changes and policy has also been highlighted </w:t>
      </w:r>
      <w:r w:rsidRPr="004645C8">
        <w:rPr>
          <w:noProof/>
        </w:rPr>
        <w:t>[</w:t>
      </w:r>
      <w:r w:rsidR="005F5A1D" w:rsidRPr="004645C8">
        <w:rPr>
          <w:noProof/>
        </w:rPr>
        <w:t>11</w:t>
      </w:r>
      <w:r w:rsidRPr="004645C8">
        <w:rPr>
          <w:noProof/>
        </w:rPr>
        <w:t>]</w:t>
      </w:r>
      <w:r w:rsidRPr="004645C8">
        <w:t xml:space="preserve"> For these reasons a general equilibrium approach is recommended for macroeconomic valuations </w:t>
      </w:r>
      <w:r w:rsidRPr="004645C8">
        <w:rPr>
          <w:noProof/>
        </w:rPr>
        <w:t>[</w:t>
      </w:r>
      <w:r w:rsidR="005F5A1D" w:rsidRPr="004645C8">
        <w:rPr>
          <w:noProof/>
        </w:rPr>
        <w:t>10</w:t>
      </w:r>
      <w:r w:rsidRPr="004645C8">
        <w:rPr>
          <w:noProof/>
        </w:rPr>
        <w:t xml:space="preserve">, </w:t>
      </w:r>
      <w:r w:rsidR="005F5A1D" w:rsidRPr="004645C8">
        <w:rPr>
          <w:noProof/>
        </w:rPr>
        <w:t>12</w:t>
      </w:r>
      <w:r w:rsidRPr="004645C8">
        <w:rPr>
          <w:noProof/>
        </w:rPr>
        <w:t>]</w:t>
      </w:r>
      <w:r w:rsidRPr="004645C8">
        <w:t>.</w:t>
      </w:r>
    </w:p>
    <w:bookmarkEnd w:id="0"/>
    <w:p w14:paraId="1509DE05" w14:textId="246B281B" w:rsidR="009742D7" w:rsidRPr="004645C8" w:rsidRDefault="00E51963" w:rsidP="00E51963">
      <w:pPr>
        <w:spacing w:line="360" w:lineRule="auto"/>
      </w:pPr>
      <w:r w:rsidRPr="004645C8">
        <w:t xml:space="preserve">The strengths of using Computable General Equilibrium (CGE) models in health applications includes that they </w:t>
      </w:r>
      <w:proofErr w:type="gramStart"/>
      <w:r w:rsidRPr="004645C8">
        <w:t>are able to</w:t>
      </w:r>
      <w:proofErr w:type="gramEnd"/>
      <w:r w:rsidRPr="004645C8">
        <w:t xml:space="preserve"> simultaneously capture the impact of changes in healthcare expenditures, health-related investments, and health-related changes in availability or productivity of labour across all sectors of the economy. When linked to demographic models, as in our case, CGE models can additionally distinguish between impacts, such as health and care effects on those outside working age and the long-term effects of population change on future labour supply. Correctly identifying these labour supply impacts for a disease such as TB is important for accurate cost </w:t>
      </w:r>
      <w:r w:rsidRPr="004645C8">
        <w:lastRenderedPageBreak/>
        <w:t xml:space="preserve">estimation. Previously CGE models have been applied which seek to account for the impact of TB in their analyses </w:t>
      </w:r>
      <w:r w:rsidRPr="004645C8">
        <w:rPr>
          <w:noProof/>
        </w:rPr>
        <w:t>[</w:t>
      </w:r>
      <w:r w:rsidR="005F5A1D" w:rsidRPr="004645C8">
        <w:rPr>
          <w:noProof/>
        </w:rPr>
        <w:t>13</w:t>
      </w:r>
      <w:r w:rsidRPr="004645C8">
        <w:rPr>
          <w:noProof/>
        </w:rPr>
        <w:t xml:space="preserve">, </w:t>
      </w:r>
      <w:r w:rsidR="005F5A1D" w:rsidRPr="004645C8">
        <w:rPr>
          <w:noProof/>
        </w:rPr>
        <w:t>14</w:t>
      </w:r>
      <w:r w:rsidRPr="004645C8">
        <w:rPr>
          <w:noProof/>
        </w:rPr>
        <w:t xml:space="preserve">]. However, such studies are rare </w:t>
      </w:r>
      <w:r w:rsidRPr="004645C8">
        <w:t>and focus on the economic implications of anti-microbial resistance (AMR) for several diseases, including HIV, TB, and Malaria. They lack application of detailed epidemiological modelling of disease and do not isolate outcomes for individual countries. Therefore, to our knowledge, the current study is the first macroeconomic CGE modelling study of TB in India which captures treatment impacts.</w:t>
      </w:r>
    </w:p>
    <w:p w14:paraId="3DD6C15B" w14:textId="77777777" w:rsidR="005629AD" w:rsidRPr="004645C8" w:rsidRDefault="005629AD">
      <w:r w:rsidRPr="004645C8">
        <w:br w:type="page"/>
      </w:r>
    </w:p>
    <w:p w14:paraId="3785F2CF" w14:textId="44424826" w:rsidR="00E51963" w:rsidRPr="004645C8" w:rsidRDefault="00E51963" w:rsidP="00E51963">
      <w:r w:rsidRPr="004645C8">
        <w:lastRenderedPageBreak/>
        <w:t>References</w:t>
      </w:r>
    </w:p>
    <w:p w14:paraId="2B0C3B6F" w14:textId="20F6CF6B" w:rsidR="007E560B" w:rsidRPr="000C4FEC" w:rsidRDefault="005F5A1D" w:rsidP="007E560B">
      <w:pPr>
        <w:pStyle w:val="EndNoteBibliography"/>
        <w:spacing w:after="0"/>
        <w:ind w:left="720" w:hanging="720"/>
      </w:pPr>
      <w:r w:rsidRPr="004645C8">
        <w:t>1</w:t>
      </w:r>
      <w:r w:rsidR="00E51963" w:rsidRPr="004645C8">
        <w:t>.</w:t>
      </w:r>
      <w:r w:rsidR="00E51963" w:rsidRPr="004645C8">
        <w:tab/>
      </w:r>
      <w:r w:rsidR="0081527F" w:rsidRPr="0081527F">
        <w:t>Silva S, Arinaminpathy N, Atun R, Goosby E, Reid M.</w:t>
      </w:r>
      <w:r w:rsidR="00E51963" w:rsidRPr="004645C8">
        <w:t xml:space="preserve"> </w:t>
      </w:r>
      <w:r w:rsidR="00E51963" w:rsidRPr="004645C8">
        <w:rPr>
          <w:i/>
        </w:rPr>
        <w:t>Economic impact of tuberculosis mortality in 120 countries and the cost of not achieving the Sustainable Development Goals tuberculosis targets: a full-income analysis.</w:t>
      </w:r>
      <w:r w:rsidR="00E51963" w:rsidRPr="004645C8">
        <w:t xml:space="preserve"> </w:t>
      </w:r>
      <w:r w:rsidR="0081527F" w:rsidRPr="0081527F">
        <w:rPr>
          <w:lang w:val="en-GB"/>
        </w:rPr>
        <w:t>Lancet Glob Health</w:t>
      </w:r>
      <w:r w:rsidR="00E51963" w:rsidRPr="000C4FEC">
        <w:t xml:space="preserve">, 2021. </w:t>
      </w:r>
      <w:r w:rsidR="00E51963" w:rsidRPr="000C4FEC">
        <w:rPr>
          <w:b/>
        </w:rPr>
        <w:t>9</w:t>
      </w:r>
      <w:r w:rsidR="00E51963" w:rsidRPr="000C4FEC">
        <w:t>(10): p. e1372-e1379.</w:t>
      </w:r>
      <w:r w:rsidR="007E560B">
        <w:t xml:space="preserve"> </w:t>
      </w:r>
      <w:r w:rsidR="007E560B" w:rsidRPr="007E560B">
        <w:t xml:space="preserve">DOI: </w:t>
      </w:r>
      <w:hyperlink r:id="rId8" w:history="1">
        <w:r w:rsidR="007E560B" w:rsidRPr="00311FF0">
          <w:rPr>
            <w:rStyle w:val="Hyperlink"/>
          </w:rPr>
          <w:t>https://doi.org/10.1016/S2214-109X(21)00299-0</w:t>
        </w:r>
      </w:hyperlink>
      <w:r w:rsidR="007E560B" w:rsidRPr="007E560B">
        <w:t>.</w:t>
      </w:r>
    </w:p>
    <w:p w14:paraId="593A0CB4" w14:textId="1C7D33F9" w:rsidR="007E560B" w:rsidRPr="000C4FEC" w:rsidRDefault="005F5A1D" w:rsidP="007E560B">
      <w:pPr>
        <w:pStyle w:val="EndNoteBibliography"/>
        <w:spacing w:after="0"/>
        <w:ind w:left="720" w:hanging="720"/>
      </w:pPr>
      <w:r>
        <w:t>2</w:t>
      </w:r>
      <w:r w:rsidR="00E51963" w:rsidRPr="000C4FEC">
        <w:t>.</w:t>
      </w:r>
      <w:r w:rsidR="00E51963" w:rsidRPr="000C4FEC">
        <w:tab/>
      </w:r>
      <w:r w:rsidR="00DD329C" w:rsidRPr="00DD329C">
        <w:t>Kik SV, Olthof SPJ, de Vries JTN, Menzies D, Kincler N, Loenhout-Rooyakkers J</w:t>
      </w:r>
      <w:r w:rsidR="00FF4C47">
        <w:t>, et al.</w:t>
      </w:r>
      <w:r w:rsidR="00E51963" w:rsidRPr="000C4FEC">
        <w:t xml:space="preserve"> </w:t>
      </w:r>
      <w:r w:rsidR="00E51963" w:rsidRPr="000C4FEC">
        <w:rPr>
          <w:i/>
        </w:rPr>
        <w:t>Direct and indirect costs of tuberculosis among immigrant patients in the Netherlands.</w:t>
      </w:r>
      <w:r w:rsidR="00E51963" w:rsidRPr="000C4FEC">
        <w:t xml:space="preserve"> BMC Public Health, 2009. </w:t>
      </w:r>
      <w:r w:rsidR="00E51963" w:rsidRPr="000C4FEC">
        <w:rPr>
          <w:b/>
        </w:rPr>
        <w:t>9</w:t>
      </w:r>
      <w:r w:rsidR="00E51963" w:rsidRPr="000C4FEC">
        <w:t>(1):283.</w:t>
      </w:r>
      <w:r w:rsidR="007E560B">
        <w:t xml:space="preserve"> DOI: </w:t>
      </w:r>
      <w:hyperlink r:id="rId9" w:history="1">
        <w:r w:rsidR="007E560B" w:rsidRPr="00311FF0">
          <w:rPr>
            <w:rStyle w:val="Hyperlink"/>
          </w:rPr>
          <w:t>https://doi.org/10.1186/1471-2458-9-283</w:t>
        </w:r>
      </w:hyperlink>
      <w:r w:rsidR="007E560B">
        <w:t>.</w:t>
      </w:r>
    </w:p>
    <w:p w14:paraId="4352D062" w14:textId="49F759E3" w:rsidR="00F05A4E" w:rsidRPr="000C4FEC" w:rsidRDefault="005F5A1D" w:rsidP="00F05A4E">
      <w:pPr>
        <w:pStyle w:val="EndNoteBibliography"/>
        <w:spacing w:after="0"/>
        <w:ind w:left="720" w:hanging="720"/>
      </w:pPr>
      <w:r>
        <w:t>3</w:t>
      </w:r>
      <w:r w:rsidR="00E51963" w:rsidRPr="000C4FEC">
        <w:t>.</w:t>
      </w:r>
      <w:r w:rsidR="00E51963" w:rsidRPr="000C4FEC">
        <w:tab/>
      </w:r>
      <w:r w:rsidR="00DD329C" w:rsidRPr="00DD329C">
        <w:t>Laokri S, Dramaix-Wilmet M, Kassa F, Anagonou S, Dujardin B.</w:t>
      </w:r>
      <w:r w:rsidR="00E51963" w:rsidRPr="000C4FEC">
        <w:t xml:space="preserve"> </w:t>
      </w:r>
      <w:r w:rsidR="00E51963" w:rsidRPr="000C4FEC">
        <w:rPr>
          <w:i/>
        </w:rPr>
        <w:t>Assessing the economic burden of illness for tuberculosis patients in Benin: determinants and consequences of catastrophic health expenditures and inequities.</w:t>
      </w:r>
      <w:r w:rsidR="00E51963" w:rsidRPr="000C4FEC">
        <w:t xml:space="preserve"> </w:t>
      </w:r>
      <w:r w:rsidR="00DD329C" w:rsidRPr="00DD329C">
        <w:rPr>
          <w:lang w:val="en-GB"/>
        </w:rPr>
        <w:t>Trop Med Int Health</w:t>
      </w:r>
      <w:r w:rsidR="00E51963" w:rsidRPr="000C4FEC">
        <w:t xml:space="preserve">, 2014. </w:t>
      </w:r>
      <w:r w:rsidR="00E51963" w:rsidRPr="000C4FEC">
        <w:rPr>
          <w:b/>
        </w:rPr>
        <w:t>19</w:t>
      </w:r>
      <w:r w:rsidR="00E51963" w:rsidRPr="000C4FEC">
        <w:t>(10):1249-1258.</w:t>
      </w:r>
      <w:r w:rsidR="00F05A4E">
        <w:t xml:space="preserve"> DOI: </w:t>
      </w:r>
      <w:hyperlink r:id="rId10" w:history="1">
        <w:r w:rsidR="00F05A4E" w:rsidRPr="00311FF0">
          <w:rPr>
            <w:rStyle w:val="Hyperlink"/>
          </w:rPr>
          <w:t>https://doi.org/10.1111/tmi.12365</w:t>
        </w:r>
      </w:hyperlink>
      <w:r w:rsidR="00F05A4E">
        <w:t>.</w:t>
      </w:r>
    </w:p>
    <w:p w14:paraId="458890AD" w14:textId="347F3D35" w:rsidR="00F05A4E" w:rsidRPr="000C4FEC" w:rsidRDefault="005F5A1D" w:rsidP="00F05A4E">
      <w:pPr>
        <w:pStyle w:val="EndNoteBibliography"/>
        <w:spacing w:after="0"/>
        <w:ind w:left="720" w:hanging="720"/>
      </w:pPr>
      <w:r>
        <w:t>4</w:t>
      </w:r>
      <w:r w:rsidR="00E51963" w:rsidRPr="000C4FEC">
        <w:t>.</w:t>
      </w:r>
      <w:r w:rsidR="00E51963" w:rsidRPr="000C4FEC">
        <w:tab/>
      </w:r>
      <w:r w:rsidR="00DD329C" w:rsidRPr="00DD329C">
        <w:t>Mauch V, Woods N, Kirubi B, Kipruto H, Sitienei J, Klinkenberg E.</w:t>
      </w:r>
      <w:r w:rsidR="00E51963" w:rsidRPr="000C4FEC">
        <w:t xml:space="preserve"> </w:t>
      </w:r>
      <w:r w:rsidR="00E51963" w:rsidRPr="000C4FEC">
        <w:rPr>
          <w:i/>
        </w:rPr>
        <w:t>Assessing access barriers to tuberculosis care with the Tool to Estimate Patients' Costs: pilot results from two districts in Kenya.</w:t>
      </w:r>
      <w:r w:rsidR="00E51963" w:rsidRPr="000C4FEC">
        <w:t xml:space="preserve"> BMC Public Health, 2011. </w:t>
      </w:r>
      <w:r w:rsidR="00E51963" w:rsidRPr="000C4FEC">
        <w:rPr>
          <w:b/>
        </w:rPr>
        <w:t>11</w:t>
      </w:r>
      <w:r w:rsidR="00E51963" w:rsidRPr="000C4FEC">
        <w:t>(1):43.</w:t>
      </w:r>
      <w:r w:rsidR="00F05A4E">
        <w:t xml:space="preserve"> DOI: </w:t>
      </w:r>
      <w:hyperlink r:id="rId11" w:history="1">
        <w:r w:rsidR="00F05A4E" w:rsidRPr="00311FF0">
          <w:rPr>
            <w:rStyle w:val="Hyperlink"/>
          </w:rPr>
          <w:t>https://doi.org/10.1186/1471-2458-11-43</w:t>
        </w:r>
      </w:hyperlink>
      <w:r w:rsidR="00F05A4E">
        <w:t>.</w:t>
      </w:r>
    </w:p>
    <w:p w14:paraId="72CCEA53" w14:textId="74A5725D" w:rsidR="00F05A4E" w:rsidRPr="000C4FEC" w:rsidRDefault="005F5A1D" w:rsidP="00F05A4E">
      <w:pPr>
        <w:pStyle w:val="EndNoteBibliography"/>
        <w:spacing w:after="0"/>
        <w:ind w:left="720" w:hanging="720"/>
      </w:pPr>
      <w:r>
        <w:t>5</w:t>
      </w:r>
      <w:r w:rsidR="00E51963" w:rsidRPr="000C4FEC">
        <w:t>.</w:t>
      </w:r>
      <w:r w:rsidR="00E51963" w:rsidRPr="000C4FEC">
        <w:tab/>
      </w:r>
      <w:r w:rsidR="00DD329C" w:rsidRPr="00DD329C">
        <w:t>Bay V, Tabarsi P, Rezapour A, Marzban S, Zareid E.</w:t>
      </w:r>
      <w:r w:rsidR="00E51963" w:rsidRPr="000C4FEC">
        <w:t xml:space="preserve"> </w:t>
      </w:r>
      <w:r w:rsidR="00E51963" w:rsidRPr="000C4FEC">
        <w:rPr>
          <w:i/>
        </w:rPr>
        <w:t>Cost of Tuberculosis Treatment: Evidence from Iran's Health System.</w:t>
      </w:r>
      <w:r w:rsidR="00E51963" w:rsidRPr="000C4FEC">
        <w:t xml:space="preserve"> </w:t>
      </w:r>
      <w:r w:rsidR="00DD329C" w:rsidRPr="00DD329C">
        <w:rPr>
          <w:lang w:val="en-GB"/>
        </w:rPr>
        <w:t>Osong Public Health Res Perspect</w:t>
      </w:r>
      <w:r w:rsidR="00E51963" w:rsidRPr="000C4FEC">
        <w:t xml:space="preserve">, 2017. </w:t>
      </w:r>
      <w:r w:rsidR="00E51963" w:rsidRPr="000C4FEC">
        <w:rPr>
          <w:b/>
        </w:rPr>
        <w:t>8</w:t>
      </w:r>
      <w:r w:rsidR="00E51963" w:rsidRPr="000C4FEC">
        <w:t>(5): p. 351-357.</w:t>
      </w:r>
      <w:r w:rsidR="00F05A4E">
        <w:t xml:space="preserve"> DOI: </w:t>
      </w:r>
      <w:r w:rsidR="00F05A4E" w:rsidRPr="00F05A4E">
        <w:t>https://doi.org/</w:t>
      </w:r>
      <w:hyperlink r:id="rId12" w:tgtFrame="_blank" w:history="1">
        <w:r w:rsidR="00F05A4E" w:rsidRPr="00F05A4E">
          <w:rPr>
            <w:rStyle w:val="Hyperlink"/>
            <w:lang w:val="en-GB"/>
          </w:rPr>
          <w:t>10.24171/j.phrp.2017.8.5.09</w:t>
        </w:r>
      </w:hyperlink>
      <w:r w:rsidR="00F05A4E">
        <w:t>.</w:t>
      </w:r>
    </w:p>
    <w:p w14:paraId="7C68C182" w14:textId="5C8F8784" w:rsidR="00E51963" w:rsidRPr="000C4FEC" w:rsidRDefault="005F5A1D" w:rsidP="00E51963">
      <w:pPr>
        <w:pStyle w:val="EndNoteBibliography"/>
        <w:spacing w:after="0"/>
        <w:ind w:left="720" w:hanging="720"/>
      </w:pPr>
      <w:r>
        <w:t>6</w:t>
      </w:r>
      <w:r w:rsidR="00E51963" w:rsidRPr="000C4FEC">
        <w:t>.</w:t>
      </w:r>
      <w:r w:rsidR="00E51963" w:rsidRPr="000C4FEC">
        <w:tab/>
      </w:r>
      <w:r w:rsidR="00DD329C" w:rsidRPr="00DD329C">
        <w:t>Hasoumi M, Nasehi M, Khakian M, Mohseni M, Ziaiifar H, Keykale MS.</w:t>
      </w:r>
      <w:r w:rsidR="00E51963" w:rsidRPr="000C4FEC">
        <w:t xml:space="preserve"> </w:t>
      </w:r>
      <w:r w:rsidR="00E51963" w:rsidRPr="000C4FEC">
        <w:rPr>
          <w:i/>
        </w:rPr>
        <w:t>Cost of illness of tuberculosis in tehran in the year 2011.</w:t>
      </w:r>
      <w:r w:rsidR="00E51963" w:rsidRPr="000C4FEC">
        <w:t xml:space="preserve"> Mater Sociomed, 2014. </w:t>
      </w:r>
      <w:r w:rsidR="00E51963" w:rsidRPr="000C4FEC">
        <w:rPr>
          <w:b/>
        </w:rPr>
        <w:t>26</w:t>
      </w:r>
      <w:r w:rsidR="00E51963" w:rsidRPr="000C4FEC">
        <w:t>(5): p. 339-42.</w:t>
      </w:r>
    </w:p>
    <w:p w14:paraId="7F24DE55" w14:textId="094EAD8C" w:rsidR="00F62E16" w:rsidRPr="000C4FEC" w:rsidRDefault="005F5A1D" w:rsidP="00F62E16">
      <w:pPr>
        <w:pStyle w:val="EndNoteBibliography"/>
        <w:spacing w:after="0"/>
        <w:ind w:left="720" w:hanging="720"/>
      </w:pPr>
      <w:r>
        <w:t>7</w:t>
      </w:r>
      <w:r w:rsidR="00E51963" w:rsidRPr="000C4FEC">
        <w:t>.</w:t>
      </w:r>
      <w:r w:rsidR="00E51963" w:rsidRPr="000C4FEC">
        <w:tab/>
        <w:t xml:space="preserve">John, K.R., et al., </w:t>
      </w:r>
      <w:r w:rsidR="00E51963" w:rsidRPr="000C4FEC">
        <w:rPr>
          <w:i/>
        </w:rPr>
        <w:t>Costs incurred by patients with pulmonary tuberculosis in rural India.</w:t>
      </w:r>
      <w:r w:rsidR="00E51963" w:rsidRPr="000C4FEC">
        <w:t xml:space="preserve"> Int J Tuberc Lung Dis, 2009. </w:t>
      </w:r>
      <w:r w:rsidR="00E51963" w:rsidRPr="000C4FEC">
        <w:rPr>
          <w:b/>
        </w:rPr>
        <w:t>13</w:t>
      </w:r>
      <w:r w:rsidR="00E51963" w:rsidRPr="000C4FEC">
        <w:t>(10):1281-</w:t>
      </w:r>
      <w:r w:rsidR="00F62E16">
        <w:t>128</w:t>
      </w:r>
      <w:r w:rsidR="00E51963" w:rsidRPr="000C4FEC">
        <w:t>7.</w:t>
      </w:r>
      <w:r w:rsidR="00F62E16">
        <w:t xml:space="preserve"> DOI: </w:t>
      </w:r>
      <w:hyperlink r:id="rId13" w:history="1">
        <w:r w:rsidR="00F62E16" w:rsidRPr="00311FF0">
          <w:rPr>
            <w:rStyle w:val="Hyperlink"/>
          </w:rPr>
          <w:t>https://doi.org/10.5455/msm.2014.26.339-342</w:t>
        </w:r>
      </w:hyperlink>
      <w:r w:rsidR="00F62E16">
        <w:t>.</w:t>
      </w:r>
    </w:p>
    <w:p w14:paraId="7DD20507" w14:textId="52C660CF" w:rsidR="009F31EF" w:rsidRPr="000C4FEC" w:rsidRDefault="005F5A1D" w:rsidP="009F31EF">
      <w:pPr>
        <w:pStyle w:val="EndNoteBibliography"/>
        <w:spacing w:after="0"/>
        <w:ind w:left="720" w:hanging="720"/>
      </w:pPr>
      <w:r>
        <w:t>8</w:t>
      </w:r>
      <w:r w:rsidR="00E51963" w:rsidRPr="000C4FEC">
        <w:t>.</w:t>
      </w:r>
      <w:r w:rsidR="00E51963" w:rsidRPr="000C4FEC">
        <w:tab/>
      </w:r>
      <w:r w:rsidR="00D87B8C" w:rsidRPr="00D87B8C">
        <w:t>Zannetos S, Zachariadou T, Adamidi T, Georgiou A.</w:t>
      </w:r>
      <w:r w:rsidR="00E51963" w:rsidRPr="000C4FEC">
        <w:t xml:space="preserve"> </w:t>
      </w:r>
      <w:r w:rsidR="00E51963" w:rsidRPr="000C4FEC">
        <w:rPr>
          <w:i/>
        </w:rPr>
        <w:t>The economic burden of tuberculosis in Cyprus. A probabilistic cost of illness study.</w:t>
      </w:r>
      <w:r w:rsidR="00E51963" w:rsidRPr="000C4FEC">
        <w:t xml:space="preserve"> </w:t>
      </w:r>
      <w:r w:rsidR="00D87B8C" w:rsidRPr="00D87B8C">
        <w:rPr>
          <w:lang w:val="en-GB"/>
        </w:rPr>
        <w:t>Epidemiol Biostat Public Health</w:t>
      </w:r>
      <w:r w:rsidR="00E51963" w:rsidRPr="000C4FEC">
        <w:t xml:space="preserve">, 2018. </w:t>
      </w:r>
      <w:r w:rsidR="00E51963" w:rsidRPr="000C4FEC">
        <w:rPr>
          <w:b/>
        </w:rPr>
        <w:t>15</w:t>
      </w:r>
      <w:r w:rsidR="00E51963" w:rsidRPr="000C4FEC">
        <w:t>(2).</w:t>
      </w:r>
      <w:r w:rsidR="009F31EF">
        <w:t xml:space="preserve"> </w:t>
      </w:r>
      <w:r w:rsidR="009F31EF" w:rsidRPr="009F31EF">
        <w:t xml:space="preserve">DOI: </w:t>
      </w:r>
      <w:hyperlink r:id="rId14" w:history="1">
        <w:r w:rsidR="009F31EF" w:rsidRPr="00311FF0">
          <w:rPr>
            <w:rStyle w:val="Hyperlink"/>
          </w:rPr>
          <w:t>https://doi.org/10.2427/12780</w:t>
        </w:r>
      </w:hyperlink>
      <w:r w:rsidR="009F31EF">
        <w:t>.</w:t>
      </w:r>
    </w:p>
    <w:p w14:paraId="50DFCF64" w14:textId="5AE74298" w:rsidR="00992C55" w:rsidRPr="000C4FEC" w:rsidRDefault="005F5A1D" w:rsidP="00992C55">
      <w:pPr>
        <w:pStyle w:val="EndNoteBibliography"/>
        <w:spacing w:after="0"/>
        <w:ind w:left="720" w:hanging="720"/>
      </w:pPr>
      <w:r>
        <w:t>9</w:t>
      </w:r>
      <w:r w:rsidR="00E51963" w:rsidRPr="000C4FEC">
        <w:t>.</w:t>
      </w:r>
      <w:r w:rsidR="00E51963" w:rsidRPr="000C4FEC">
        <w:tab/>
      </w:r>
      <w:r w:rsidR="00D87B8C" w:rsidRPr="00D87B8C">
        <w:t>Su Y, Baena IG, Harle AC, Crosby SW, Micah AE, Siroka A</w:t>
      </w:r>
      <w:r w:rsidR="00FF4C47">
        <w:t>, et al.</w:t>
      </w:r>
      <w:r w:rsidR="00E51963" w:rsidRPr="000C4FEC">
        <w:t xml:space="preserve"> </w:t>
      </w:r>
      <w:r w:rsidR="00E51963" w:rsidRPr="000C4FEC">
        <w:rPr>
          <w:i/>
        </w:rPr>
        <w:t>Tracking total spending on tuberculosis by source and function in 135 low-income and middle-income countries, 2000-17: a financial modelling study.</w:t>
      </w:r>
      <w:r w:rsidR="00E51963" w:rsidRPr="000C4FEC">
        <w:t xml:space="preserve"> Lancet Infect Dis, 2020. </w:t>
      </w:r>
      <w:r w:rsidR="00E51963" w:rsidRPr="000C4FEC">
        <w:rPr>
          <w:b/>
        </w:rPr>
        <w:t>20</w:t>
      </w:r>
      <w:r w:rsidR="00E51963" w:rsidRPr="000C4FEC">
        <w:t>(8):929-942.</w:t>
      </w:r>
      <w:r w:rsidR="00992C55">
        <w:t xml:space="preserve"> </w:t>
      </w:r>
      <w:r w:rsidR="00992C55" w:rsidRPr="00992C55">
        <w:t xml:space="preserve">DOI: </w:t>
      </w:r>
      <w:hyperlink r:id="rId15" w:history="1">
        <w:r w:rsidR="00992C55" w:rsidRPr="00311FF0">
          <w:rPr>
            <w:rStyle w:val="Hyperlink"/>
          </w:rPr>
          <w:t>https://doi.org/10.1016/S1473-3099(20)30124-9</w:t>
        </w:r>
      </w:hyperlink>
      <w:r w:rsidR="00992C55">
        <w:t>.</w:t>
      </w:r>
    </w:p>
    <w:p w14:paraId="00A7DA1D" w14:textId="74F2AF6F" w:rsidR="00E51963" w:rsidRPr="000C4FEC" w:rsidRDefault="005F5A1D" w:rsidP="00B6493C">
      <w:pPr>
        <w:pStyle w:val="EndNoteBibliography"/>
        <w:spacing w:after="0"/>
        <w:ind w:left="720" w:hanging="720"/>
      </w:pPr>
      <w:r>
        <w:t>10</w:t>
      </w:r>
      <w:r w:rsidR="00E51963" w:rsidRPr="000C4FEC">
        <w:t>.</w:t>
      </w:r>
      <w:r w:rsidR="00E51963" w:rsidRPr="000C4FEC">
        <w:tab/>
        <w:t>WHO</w:t>
      </w:r>
      <w:r w:rsidR="00B6493C">
        <w:t>.</w:t>
      </w:r>
      <w:r w:rsidR="00E51963" w:rsidRPr="000C4FEC">
        <w:t xml:space="preserve"> </w:t>
      </w:r>
      <w:r w:rsidR="00E51963" w:rsidRPr="000C4FEC">
        <w:rPr>
          <w:i/>
        </w:rPr>
        <w:t>WHO guide to identifying the economic consequences of disease and injury.</w:t>
      </w:r>
      <w:r w:rsidR="00E51963" w:rsidRPr="000C4FEC">
        <w:t xml:space="preserve"> </w:t>
      </w:r>
      <w:r w:rsidR="00B6493C">
        <w:t xml:space="preserve">Geneva: World Health Organization, </w:t>
      </w:r>
      <w:r w:rsidR="00E51963" w:rsidRPr="000C4FEC">
        <w:t>2009.</w:t>
      </w:r>
      <w:r w:rsidR="00B6493C" w:rsidRPr="00B6493C">
        <w:t xml:space="preserve"> </w:t>
      </w:r>
      <w:r w:rsidR="00B6493C">
        <w:t xml:space="preserve">URL: </w:t>
      </w:r>
      <w:hyperlink r:id="rId16" w:history="1">
        <w:r w:rsidR="00B6493C" w:rsidRPr="00311FF0">
          <w:rPr>
            <w:rStyle w:val="Hyperlink"/>
          </w:rPr>
          <w:t>https://www.who.int/publications/i/item/9789241598293</w:t>
        </w:r>
      </w:hyperlink>
      <w:r w:rsidR="00B6493C">
        <w:t>. (accessed 28. October 2024)</w:t>
      </w:r>
    </w:p>
    <w:p w14:paraId="06C11184" w14:textId="164327C2" w:rsidR="00B6493C" w:rsidRPr="000C4FEC" w:rsidRDefault="005F5A1D" w:rsidP="00B6493C">
      <w:pPr>
        <w:pStyle w:val="EndNoteBibliography"/>
        <w:spacing w:after="0"/>
        <w:ind w:left="720" w:hanging="720"/>
      </w:pPr>
      <w:r>
        <w:t>11</w:t>
      </w:r>
      <w:r w:rsidR="00E51963" w:rsidRPr="000C4FEC">
        <w:t>.</w:t>
      </w:r>
      <w:r w:rsidR="00E51963" w:rsidRPr="000C4FEC">
        <w:tab/>
      </w:r>
      <w:r w:rsidR="00D87B8C" w:rsidRPr="00D87B8C">
        <w:t>Bloom DE, Kuhn M, Prettner K.</w:t>
      </w:r>
      <w:r w:rsidR="00E51963" w:rsidRPr="000C4FEC">
        <w:t xml:space="preserve"> </w:t>
      </w:r>
      <w:r w:rsidR="00E51963" w:rsidRPr="000C4FEC">
        <w:rPr>
          <w:i/>
        </w:rPr>
        <w:t>Modern infectious diseases: macroeconomic impacts and policy responses.</w:t>
      </w:r>
      <w:r w:rsidR="00E51963" w:rsidRPr="000C4FEC">
        <w:t xml:space="preserve"> </w:t>
      </w:r>
      <w:r w:rsidR="00D87B8C" w:rsidRPr="00D87B8C">
        <w:rPr>
          <w:lang w:val="en-GB"/>
        </w:rPr>
        <w:t>J Econ Lit</w:t>
      </w:r>
      <w:r w:rsidR="00E51963" w:rsidRPr="000C4FEC">
        <w:t xml:space="preserve">, 2022. </w:t>
      </w:r>
      <w:r w:rsidR="00E51963" w:rsidRPr="000C4FEC">
        <w:rPr>
          <w:b/>
        </w:rPr>
        <w:t>60</w:t>
      </w:r>
      <w:r w:rsidR="00E51963" w:rsidRPr="000C4FEC">
        <w:t>(1):85-131.</w:t>
      </w:r>
      <w:r w:rsidR="00B6493C">
        <w:t xml:space="preserve"> </w:t>
      </w:r>
      <w:r w:rsidR="00B6493C" w:rsidRPr="00B6493C">
        <w:t xml:space="preserve">DOI: </w:t>
      </w:r>
      <w:hyperlink r:id="rId17" w:history="1">
        <w:r w:rsidR="00B6493C" w:rsidRPr="00311FF0">
          <w:rPr>
            <w:rStyle w:val="Hyperlink"/>
          </w:rPr>
          <w:t>https://doi.org/10.1257/jel.20201642</w:t>
        </w:r>
      </w:hyperlink>
      <w:r w:rsidR="00B6493C" w:rsidRPr="00B6493C">
        <w:t>.</w:t>
      </w:r>
    </w:p>
    <w:p w14:paraId="5261BF04" w14:textId="2958FC91" w:rsidR="00B6493C" w:rsidRPr="000C4FEC" w:rsidRDefault="005F5A1D" w:rsidP="00B6493C">
      <w:pPr>
        <w:pStyle w:val="EndNoteBibliography"/>
        <w:spacing w:after="0"/>
        <w:ind w:left="720" w:hanging="720"/>
      </w:pPr>
      <w:r>
        <w:t>12</w:t>
      </w:r>
      <w:r w:rsidR="00E51963" w:rsidRPr="000C4FEC">
        <w:t>.</w:t>
      </w:r>
      <w:r w:rsidR="00E51963" w:rsidRPr="000C4FEC">
        <w:tab/>
        <w:t>Kotsopoulos, N. Connolly</w:t>
      </w:r>
      <w:r w:rsidR="00D87B8C">
        <w:t xml:space="preserve">, </w:t>
      </w:r>
      <w:r w:rsidR="00D87B8C" w:rsidRPr="000C4FEC">
        <w:t>M.P.</w:t>
      </w:r>
      <w:r w:rsidR="00E51963" w:rsidRPr="000C4FEC">
        <w:t xml:space="preserve">, </w:t>
      </w:r>
      <w:r w:rsidR="00E51963" w:rsidRPr="000C4FEC">
        <w:rPr>
          <w:i/>
        </w:rPr>
        <w:t>Is the gap between micro- and macroeconomic assessments in health care well understood? The case of vaccination and potential remedies.</w:t>
      </w:r>
      <w:r w:rsidR="00E51963" w:rsidRPr="000C4FEC">
        <w:t xml:space="preserve"> J Mark Access Health Policy, 2014</w:t>
      </w:r>
      <w:r w:rsidR="00B6493C">
        <w:t xml:space="preserve"> Apr 10;</w:t>
      </w:r>
      <w:r w:rsidR="00E51963" w:rsidRPr="000C4FEC">
        <w:t xml:space="preserve"> </w:t>
      </w:r>
      <w:r w:rsidR="00E51963" w:rsidRPr="000C4FEC">
        <w:rPr>
          <w:b/>
        </w:rPr>
        <w:t>2</w:t>
      </w:r>
      <w:r w:rsidR="00E51963" w:rsidRPr="000C4FEC">
        <w:t>.</w:t>
      </w:r>
      <w:r w:rsidR="00B6493C">
        <w:t xml:space="preserve"> DOI: </w:t>
      </w:r>
      <w:hyperlink r:id="rId18" w:history="1">
        <w:r w:rsidR="00B6493C" w:rsidRPr="00311FF0">
          <w:rPr>
            <w:rStyle w:val="Hyperlink"/>
          </w:rPr>
          <w:t>https://doi.org/10.3402/jmahp.v2.23897</w:t>
        </w:r>
      </w:hyperlink>
      <w:r w:rsidR="00B6493C">
        <w:t>.</w:t>
      </w:r>
    </w:p>
    <w:p w14:paraId="029B3F91" w14:textId="7054B368" w:rsidR="00B6493C" w:rsidRPr="000C4FEC" w:rsidRDefault="005F5A1D" w:rsidP="00B6493C">
      <w:pPr>
        <w:pStyle w:val="EndNoteBibliography"/>
        <w:spacing w:after="0"/>
        <w:ind w:left="720" w:hanging="720"/>
      </w:pPr>
      <w:r>
        <w:t>13</w:t>
      </w:r>
      <w:r w:rsidR="00E51963" w:rsidRPr="000C4FEC">
        <w:t>.</w:t>
      </w:r>
      <w:r w:rsidR="00E51963" w:rsidRPr="000C4FEC">
        <w:tab/>
      </w:r>
      <w:r w:rsidR="00FF4C47" w:rsidRPr="00FF4C47">
        <w:t>Ahmed SA, Baris E, Go DS, Lofgren H, Osorio-Rodarte</w:t>
      </w:r>
      <w:r w:rsidR="00935AA0">
        <w:t xml:space="preserve"> </w:t>
      </w:r>
      <w:r w:rsidR="00FF4C47" w:rsidRPr="00FF4C47">
        <w:t>I, Thierfelder K.</w:t>
      </w:r>
      <w:r w:rsidR="00E51963" w:rsidRPr="000C4FEC">
        <w:t xml:space="preserve"> </w:t>
      </w:r>
      <w:r w:rsidR="00E51963" w:rsidRPr="000C4FEC">
        <w:rPr>
          <w:i/>
        </w:rPr>
        <w:t>Assessing the global poverty effects of antimicrobial resistance.</w:t>
      </w:r>
      <w:r w:rsidR="00B6493C">
        <w:t xml:space="preserve"> World Development 111:148-160. DOI: </w:t>
      </w:r>
      <w:hyperlink r:id="rId19" w:history="1">
        <w:r w:rsidR="00B6493C" w:rsidRPr="00311FF0">
          <w:rPr>
            <w:rStyle w:val="Hyperlink"/>
          </w:rPr>
          <w:t>https://doi.org/10.1016/j.worlddev.2018.06.022</w:t>
        </w:r>
      </w:hyperlink>
      <w:r w:rsidR="00B6493C">
        <w:t>.</w:t>
      </w:r>
    </w:p>
    <w:p w14:paraId="3C5D4C1B" w14:textId="213C3DBA" w:rsidR="00E51963" w:rsidRDefault="005F5A1D" w:rsidP="007D46FC">
      <w:pPr>
        <w:pStyle w:val="EndNoteBibliography"/>
        <w:spacing w:after="0"/>
        <w:ind w:left="720" w:hanging="720"/>
      </w:pPr>
      <w:r>
        <w:t>14</w:t>
      </w:r>
      <w:r w:rsidR="00E51963" w:rsidRPr="000C4FEC">
        <w:t>.</w:t>
      </w:r>
      <w:r w:rsidR="00E51963" w:rsidRPr="000C4FEC">
        <w:tab/>
      </w:r>
      <w:r w:rsidR="00072083" w:rsidRPr="00072083">
        <w:t>Taylor J, Hafner M, Yerushalmi E, Smith RD, Bellasio J, Vardavas R</w:t>
      </w:r>
      <w:r w:rsidR="00FF4C47">
        <w:t>, et al.</w:t>
      </w:r>
      <w:r w:rsidR="00E51963" w:rsidRPr="000C4FEC">
        <w:t xml:space="preserve"> </w:t>
      </w:r>
      <w:r w:rsidR="00E51963" w:rsidRPr="000C4FEC">
        <w:rPr>
          <w:i/>
        </w:rPr>
        <w:t>Estimating the economic costs of antimicrobial resistance: model and results.</w:t>
      </w:r>
      <w:r w:rsidR="00E51963" w:rsidRPr="000C4FEC">
        <w:t xml:space="preserve"> </w:t>
      </w:r>
      <w:r w:rsidR="00935AA0">
        <w:t xml:space="preserve">Rand Europe Research Repport, </w:t>
      </w:r>
      <w:r w:rsidR="00E51963" w:rsidRPr="000C4FEC">
        <w:t>2014.</w:t>
      </w:r>
      <w:r w:rsidR="00935AA0">
        <w:t xml:space="preserve"> URL: </w:t>
      </w:r>
      <w:hyperlink r:id="rId20" w:history="1">
        <w:r w:rsidR="00935AA0" w:rsidRPr="00311FF0">
          <w:rPr>
            <w:rStyle w:val="Hyperlink"/>
          </w:rPr>
          <w:t>https://www.rand.org/pubs/research_reports/RR911.html</w:t>
        </w:r>
      </w:hyperlink>
      <w:r w:rsidR="00935AA0">
        <w:t>. (accessed 28. October 2024)</w:t>
      </w:r>
    </w:p>
    <w:p w14:paraId="5A54D021" w14:textId="77777777" w:rsidR="00935AA0" w:rsidRDefault="00935AA0" w:rsidP="007D46FC">
      <w:pPr>
        <w:pStyle w:val="EndNoteBibliography"/>
        <w:spacing w:after="0"/>
        <w:ind w:left="720" w:hanging="720"/>
      </w:pPr>
    </w:p>
    <w:p w14:paraId="237F6F11" w14:textId="77777777" w:rsidR="007D46FC" w:rsidRDefault="007D46FC" w:rsidP="007D46FC">
      <w:pPr>
        <w:pStyle w:val="EndNoteBibliography"/>
        <w:spacing w:after="0"/>
        <w:ind w:left="720" w:hanging="720"/>
      </w:pPr>
    </w:p>
    <w:p w14:paraId="4B867588" w14:textId="77777777" w:rsidR="002C565F" w:rsidRDefault="002C565F"/>
    <w:sectPr w:rsidR="002C565F" w:rsidSect="00F55488">
      <w:footerReference w:type="default" r:id="rId2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A6A76AC" w14:textId="77777777" w:rsidR="007D1E10" w:rsidRDefault="007D1E10">
      <w:pPr>
        <w:spacing w:after="0" w:line="240" w:lineRule="auto"/>
      </w:pPr>
      <w:r>
        <w:separator/>
      </w:r>
    </w:p>
  </w:endnote>
  <w:endnote w:type="continuationSeparator" w:id="0">
    <w:p w14:paraId="439BF313" w14:textId="77777777" w:rsidR="007D1E10" w:rsidRDefault="007D1E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wis721 WGL4 BT">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63304422"/>
      <w:docPartObj>
        <w:docPartGallery w:val="Page Numbers (Bottom of Page)"/>
        <w:docPartUnique/>
      </w:docPartObj>
    </w:sdtPr>
    <w:sdtEndPr>
      <w:rPr>
        <w:noProof/>
      </w:rPr>
    </w:sdtEndPr>
    <w:sdtContent>
      <w:p w14:paraId="6953CB9C" w14:textId="77777777" w:rsidR="00FD0F34" w:rsidRDefault="00FD0F34">
        <w:pPr>
          <w:pStyle w:val="Footer"/>
          <w:jc w:val="center"/>
        </w:pPr>
        <w:r>
          <w:fldChar w:fldCharType="begin"/>
        </w:r>
        <w:r>
          <w:instrText xml:space="preserve"> PAGE   \* MERGEFORMAT </w:instrText>
        </w:r>
        <w:r>
          <w:fldChar w:fldCharType="separate"/>
        </w:r>
        <w:r>
          <w:rPr>
            <w:noProof/>
          </w:rPr>
          <w:t>26</w:t>
        </w:r>
        <w:r>
          <w:rPr>
            <w:noProof/>
          </w:rPr>
          <w:fldChar w:fldCharType="end"/>
        </w:r>
      </w:p>
    </w:sdtContent>
  </w:sdt>
  <w:p w14:paraId="4EB6FDC8" w14:textId="77777777" w:rsidR="00FD0F34" w:rsidRDefault="00FD0F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001234" w14:textId="77777777" w:rsidR="007D1E10" w:rsidRDefault="007D1E10">
      <w:pPr>
        <w:spacing w:after="0" w:line="240" w:lineRule="auto"/>
      </w:pPr>
      <w:r>
        <w:separator/>
      </w:r>
    </w:p>
  </w:footnote>
  <w:footnote w:type="continuationSeparator" w:id="0">
    <w:p w14:paraId="1B8D24D5" w14:textId="77777777" w:rsidR="007D1E10" w:rsidRDefault="007D1E1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E136D8"/>
    <w:multiLevelType w:val="hybridMultilevel"/>
    <w:tmpl w:val="D3C83F38"/>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0DE53EF5"/>
    <w:multiLevelType w:val="hybridMultilevel"/>
    <w:tmpl w:val="D638D746"/>
    <w:lvl w:ilvl="0" w:tplc="49A0FB18">
      <w:start w:val="1"/>
      <w:numFmt w:val="decimal"/>
      <w:lvlText w:val="%1)"/>
      <w:lvlJc w:val="left"/>
      <w:pPr>
        <w:ind w:left="1080" w:hanging="360"/>
      </w:pPr>
    </w:lvl>
    <w:lvl w:ilvl="1" w:tplc="5E6AA73A">
      <w:start w:val="1"/>
      <w:numFmt w:val="decimal"/>
      <w:lvlText w:val="%2)"/>
      <w:lvlJc w:val="left"/>
      <w:pPr>
        <w:ind w:left="1080" w:hanging="360"/>
      </w:pPr>
    </w:lvl>
    <w:lvl w:ilvl="2" w:tplc="EC9A8E3C">
      <w:start w:val="1"/>
      <w:numFmt w:val="decimal"/>
      <w:lvlText w:val="%3)"/>
      <w:lvlJc w:val="left"/>
      <w:pPr>
        <w:ind w:left="1080" w:hanging="360"/>
      </w:pPr>
    </w:lvl>
    <w:lvl w:ilvl="3" w:tplc="059ED880">
      <w:start w:val="1"/>
      <w:numFmt w:val="decimal"/>
      <w:lvlText w:val="%4)"/>
      <w:lvlJc w:val="left"/>
      <w:pPr>
        <w:ind w:left="1080" w:hanging="360"/>
      </w:pPr>
    </w:lvl>
    <w:lvl w:ilvl="4" w:tplc="531CB0AE">
      <w:start w:val="1"/>
      <w:numFmt w:val="decimal"/>
      <w:lvlText w:val="%5)"/>
      <w:lvlJc w:val="left"/>
      <w:pPr>
        <w:ind w:left="1080" w:hanging="360"/>
      </w:pPr>
    </w:lvl>
    <w:lvl w:ilvl="5" w:tplc="9F34212E">
      <w:start w:val="1"/>
      <w:numFmt w:val="decimal"/>
      <w:lvlText w:val="%6)"/>
      <w:lvlJc w:val="left"/>
      <w:pPr>
        <w:ind w:left="1080" w:hanging="360"/>
      </w:pPr>
    </w:lvl>
    <w:lvl w:ilvl="6" w:tplc="61800408">
      <w:start w:val="1"/>
      <w:numFmt w:val="decimal"/>
      <w:lvlText w:val="%7)"/>
      <w:lvlJc w:val="left"/>
      <w:pPr>
        <w:ind w:left="1080" w:hanging="360"/>
      </w:pPr>
    </w:lvl>
    <w:lvl w:ilvl="7" w:tplc="FE6E81D6">
      <w:start w:val="1"/>
      <w:numFmt w:val="decimal"/>
      <w:lvlText w:val="%8)"/>
      <w:lvlJc w:val="left"/>
      <w:pPr>
        <w:ind w:left="1080" w:hanging="360"/>
      </w:pPr>
    </w:lvl>
    <w:lvl w:ilvl="8" w:tplc="77BC099E">
      <w:start w:val="1"/>
      <w:numFmt w:val="decimal"/>
      <w:lvlText w:val="%9)"/>
      <w:lvlJc w:val="left"/>
      <w:pPr>
        <w:ind w:left="1080" w:hanging="360"/>
      </w:pPr>
    </w:lvl>
  </w:abstractNum>
  <w:abstractNum w:abstractNumId="2" w15:restartNumberingAfterBreak="0">
    <w:nsid w:val="140122C9"/>
    <w:multiLevelType w:val="hybridMultilevel"/>
    <w:tmpl w:val="5ACA6D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D251AD"/>
    <w:multiLevelType w:val="hybridMultilevel"/>
    <w:tmpl w:val="38F22F2A"/>
    <w:lvl w:ilvl="0" w:tplc="08090017">
      <w:start w:val="1"/>
      <w:numFmt w:val="lowerLetter"/>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CEC4532"/>
    <w:multiLevelType w:val="hybridMultilevel"/>
    <w:tmpl w:val="9CC4ACE4"/>
    <w:lvl w:ilvl="0" w:tplc="1C60D876">
      <w:start w:val="1"/>
      <w:numFmt w:val="decimal"/>
      <w:lvlText w:val="%1)"/>
      <w:lvlJc w:val="left"/>
      <w:pPr>
        <w:ind w:left="1080" w:hanging="360"/>
      </w:pPr>
    </w:lvl>
    <w:lvl w:ilvl="1" w:tplc="E2905596">
      <w:start w:val="1"/>
      <w:numFmt w:val="decimal"/>
      <w:lvlText w:val="%2)"/>
      <w:lvlJc w:val="left"/>
      <w:pPr>
        <w:ind w:left="1080" w:hanging="360"/>
      </w:pPr>
    </w:lvl>
    <w:lvl w:ilvl="2" w:tplc="C53079C0">
      <w:start w:val="1"/>
      <w:numFmt w:val="decimal"/>
      <w:lvlText w:val="%3)"/>
      <w:lvlJc w:val="left"/>
      <w:pPr>
        <w:ind w:left="1080" w:hanging="360"/>
      </w:pPr>
    </w:lvl>
    <w:lvl w:ilvl="3" w:tplc="2918C5EE">
      <w:start w:val="1"/>
      <w:numFmt w:val="decimal"/>
      <w:lvlText w:val="%4)"/>
      <w:lvlJc w:val="left"/>
      <w:pPr>
        <w:ind w:left="1080" w:hanging="360"/>
      </w:pPr>
    </w:lvl>
    <w:lvl w:ilvl="4" w:tplc="BF70A534">
      <w:start w:val="1"/>
      <w:numFmt w:val="decimal"/>
      <w:lvlText w:val="%5)"/>
      <w:lvlJc w:val="left"/>
      <w:pPr>
        <w:ind w:left="1080" w:hanging="360"/>
      </w:pPr>
    </w:lvl>
    <w:lvl w:ilvl="5" w:tplc="5B78A0B2">
      <w:start w:val="1"/>
      <w:numFmt w:val="decimal"/>
      <w:lvlText w:val="%6)"/>
      <w:lvlJc w:val="left"/>
      <w:pPr>
        <w:ind w:left="1080" w:hanging="360"/>
      </w:pPr>
    </w:lvl>
    <w:lvl w:ilvl="6" w:tplc="78F028F2">
      <w:start w:val="1"/>
      <w:numFmt w:val="decimal"/>
      <w:lvlText w:val="%7)"/>
      <w:lvlJc w:val="left"/>
      <w:pPr>
        <w:ind w:left="1080" w:hanging="360"/>
      </w:pPr>
    </w:lvl>
    <w:lvl w:ilvl="7" w:tplc="25C0C420">
      <w:start w:val="1"/>
      <w:numFmt w:val="decimal"/>
      <w:lvlText w:val="%8)"/>
      <w:lvlJc w:val="left"/>
      <w:pPr>
        <w:ind w:left="1080" w:hanging="360"/>
      </w:pPr>
    </w:lvl>
    <w:lvl w:ilvl="8" w:tplc="918C43E2">
      <w:start w:val="1"/>
      <w:numFmt w:val="decimal"/>
      <w:lvlText w:val="%9)"/>
      <w:lvlJc w:val="left"/>
      <w:pPr>
        <w:ind w:left="1080" w:hanging="360"/>
      </w:pPr>
    </w:lvl>
  </w:abstractNum>
  <w:abstractNum w:abstractNumId="5" w15:restartNumberingAfterBreak="0">
    <w:nsid w:val="25F447ED"/>
    <w:multiLevelType w:val="hybridMultilevel"/>
    <w:tmpl w:val="415E19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AF4025C"/>
    <w:multiLevelType w:val="hybridMultilevel"/>
    <w:tmpl w:val="7FCC4138"/>
    <w:lvl w:ilvl="0" w:tplc="E77AD7C0">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B07324C"/>
    <w:multiLevelType w:val="hybridMultilevel"/>
    <w:tmpl w:val="83BA0A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9190AAF"/>
    <w:multiLevelType w:val="hybridMultilevel"/>
    <w:tmpl w:val="0F9E5DA0"/>
    <w:lvl w:ilvl="0" w:tplc="5CE4EAB2">
      <w:start w:val="1"/>
      <w:numFmt w:val="decimal"/>
      <w:lvlText w:val="%1)"/>
      <w:lvlJc w:val="left"/>
      <w:pPr>
        <w:ind w:left="1080" w:hanging="360"/>
      </w:pPr>
    </w:lvl>
    <w:lvl w:ilvl="1" w:tplc="64F445DC">
      <w:start w:val="1"/>
      <w:numFmt w:val="decimal"/>
      <w:lvlText w:val="%2)"/>
      <w:lvlJc w:val="left"/>
      <w:pPr>
        <w:ind w:left="1080" w:hanging="360"/>
      </w:pPr>
    </w:lvl>
    <w:lvl w:ilvl="2" w:tplc="664E17CE">
      <w:start w:val="1"/>
      <w:numFmt w:val="decimal"/>
      <w:lvlText w:val="%3)"/>
      <w:lvlJc w:val="left"/>
      <w:pPr>
        <w:ind w:left="1080" w:hanging="360"/>
      </w:pPr>
    </w:lvl>
    <w:lvl w:ilvl="3" w:tplc="A0DCA8A8">
      <w:start w:val="1"/>
      <w:numFmt w:val="decimal"/>
      <w:lvlText w:val="%4)"/>
      <w:lvlJc w:val="left"/>
      <w:pPr>
        <w:ind w:left="1080" w:hanging="360"/>
      </w:pPr>
    </w:lvl>
    <w:lvl w:ilvl="4" w:tplc="CC462836">
      <w:start w:val="1"/>
      <w:numFmt w:val="decimal"/>
      <w:lvlText w:val="%5)"/>
      <w:lvlJc w:val="left"/>
      <w:pPr>
        <w:ind w:left="1080" w:hanging="360"/>
      </w:pPr>
    </w:lvl>
    <w:lvl w:ilvl="5" w:tplc="E6608434">
      <w:start w:val="1"/>
      <w:numFmt w:val="decimal"/>
      <w:lvlText w:val="%6)"/>
      <w:lvlJc w:val="left"/>
      <w:pPr>
        <w:ind w:left="1080" w:hanging="360"/>
      </w:pPr>
    </w:lvl>
    <w:lvl w:ilvl="6" w:tplc="46F8185E">
      <w:start w:val="1"/>
      <w:numFmt w:val="decimal"/>
      <w:lvlText w:val="%7)"/>
      <w:lvlJc w:val="left"/>
      <w:pPr>
        <w:ind w:left="1080" w:hanging="360"/>
      </w:pPr>
    </w:lvl>
    <w:lvl w:ilvl="7" w:tplc="56C075E0">
      <w:start w:val="1"/>
      <w:numFmt w:val="decimal"/>
      <w:lvlText w:val="%8)"/>
      <w:lvlJc w:val="left"/>
      <w:pPr>
        <w:ind w:left="1080" w:hanging="360"/>
      </w:pPr>
    </w:lvl>
    <w:lvl w:ilvl="8" w:tplc="6EFC5358">
      <w:start w:val="1"/>
      <w:numFmt w:val="decimal"/>
      <w:lvlText w:val="%9)"/>
      <w:lvlJc w:val="left"/>
      <w:pPr>
        <w:ind w:left="1080" w:hanging="360"/>
      </w:pPr>
    </w:lvl>
  </w:abstractNum>
  <w:abstractNum w:abstractNumId="9" w15:restartNumberingAfterBreak="0">
    <w:nsid w:val="4BB77947"/>
    <w:multiLevelType w:val="hybridMultilevel"/>
    <w:tmpl w:val="060C7E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D421C91"/>
    <w:multiLevelType w:val="hybridMultilevel"/>
    <w:tmpl w:val="9B802CEA"/>
    <w:lvl w:ilvl="0" w:tplc="3C84FAD6">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14F704B"/>
    <w:multiLevelType w:val="hybridMultilevel"/>
    <w:tmpl w:val="B58EA996"/>
    <w:lvl w:ilvl="0" w:tplc="88824B6A">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C3162D0"/>
    <w:multiLevelType w:val="hybridMultilevel"/>
    <w:tmpl w:val="B6E2A534"/>
    <w:lvl w:ilvl="0" w:tplc="80584DBA">
      <w:start w:val="1"/>
      <w:numFmt w:val="decimal"/>
      <w:lvlText w:val="%1."/>
      <w:lvlJc w:val="left"/>
      <w:pPr>
        <w:ind w:left="1440" w:hanging="360"/>
      </w:pPr>
    </w:lvl>
    <w:lvl w:ilvl="1" w:tplc="49665A1E">
      <w:start w:val="1"/>
      <w:numFmt w:val="bullet"/>
      <w:lvlText w:val=""/>
      <w:lvlJc w:val="left"/>
      <w:pPr>
        <w:ind w:left="1440" w:hanging="360"/>
      </w:pPr>
      <w:rPr>
        <w:rFonts w:ascii="Symbol" w:hAnsi="Symbol"/>
      </w:rPr>
    </w:lvl>
    <w:lvl w:ilvl="2" w:tplc="B01A880C">
      <w:start w:val="1"/>
      <w:numFmt w:val="decimal"/>
      <w:lvlText w:val="%3."/>
      <w:lvlJc w:val="left"/>
      <w:pPr>
        <w:ind w:left="1440" w:hanging="360"/>
      </w:pPr>
    </w:lvl>
    <w:lvl w:ilvl="3" w:tplc="A148D6E0">
      <w:start w:val="1"/>
      <w:numFmt w:val="decimal"/>
      <w:lvlText w:val="%4."/>
      <w:lvlJc w:val="left"/>
      <w:pPr>
        <w:ind w:left="1440" w:hanging="360"/>
      </w:pPr>
    </w:lvl>
    <w:lvl w:ilvl="4" w:tplc="DEAAD95C">
      <w:start w:val="1"/>
      <w:numFmt w:val="decimal"/>
      <w:lvlText w:val="%5."/>
      <w:lvlJc w:val="left"/>
      <w:pPr>
        <w:ind w:left="1440" w:hanging="360"/>
      </w:pPr>
    </w:lvl>
    <w:lvl w:ilvl="5" w:tplc="399C8FBC">
      <w:start w:val="1"/>
      <w:numFmt w:val="decimal"/>
      <w:lvlText w:val="%6."/>
      <w:lvlJc w:val="left"/>
      <w:pPr>
        <w:ind w:left="1440" w:hanging="360"/>
      </w:pPr>
    </w:lvl>
    <w:lvl w:ilvl="6" w:tplc="C32AB534">
      <w:start w:val="1"/>
      <w:numFmt w:val="decimal"/>
      <w:lvlText w:val="%7."/>
      <w:lvlJc w:val="left"/>
      <w:pPr>
        <w:ind w:left="1440" w:hanging="360"/>
      </w:pPr>
    </w:lvl>
    <w:lvl w:ilvl="7" w:tplc="2E8C1C16">
      <w:start w:val="1"/>
      <w:numFmt w:val="decimal"/>
      <w:lvlText w:val="%8."/>
      <w:lvlJc w:val="left"/>
      <w:pPr>
        <w:ind w:left="1440" w:hanging="360"/>
      </w:pPr>
    </w:lvl>
    <w:lvl w:ilvl="8" w:tplc="DB2E363C">
      <w:start w:val="1"/>
      <w:numFmt w:val="decimal"/>
      <w:lvlText w:val="%9."/>
      <w:lvlJc w:val="left"/>
      <w:pPr>
        <w:ind w:left="1440" w:hanging="360"/>
      </w:pPr>
    </w:lvl>
  </w:abstractNum>
  <w:abstractNum w:abstractNumId="13" w15:restartNumberingAfterBreak="0">
    <w:nsid w:val="72016E53"/>
    <w:multiLevelType w:val="hybridMultilevel"/>
    <w:tmpl w:val="87C286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209263A"/>
    <w:multiLevelType w:val="hybridMultilevel"/>
    <w:tmpl w:val="820A1E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9839364">
    <w:abstractNumId w:val="5"/>
  </w:num>
  <w:num w:numId="2" w16cid:durableId="468864264">
    <w:abstractNumId w:val="9"/>
  </w:num>
  <w:num w:numId="3" w16cid:durableId="846554713">
    <w:abstractNumId w:val="13"/>
  </w:num>
  <w:num w:numId="4" w16cid:durableId="1528517161">
    <w:abstractNumId w:val="7"/>
  </w:num>
  <w:num w:numId="5" w16cid:durableId="658313930">
    <w:abstractNumId w:val="14"/>
  </w:num>
  <w:num w:numId="6" w16cid:durableId="2074695414">
    <w:abstractNumId w:val="2"/>
  </w:num>
  <w:num w:numId="7" w16cid:durableId="1269964760">
    <w:abstractNumId w:val="11"/>
  </w:num>
  <w:num w:numId="8" w16cid:durableId="1430156751">
    <w:abstractNumId w:val="6"/>
  </w:num>
  <w:num w:numId="9" w16cid:durableId="1011958418">
    <w:abstractNumId w:val="3"/>
  </w:num>
  <w:num w:numId="10" w16cid:durableId="145988383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337996652">
    <w:abstractNumId w:val="10"/>
  </w:num>
  <w:num w:numId="12" w16cid:durableId="1848208775">
    <w:abstractNumId w:val="12"/>
  </w:num>
  <w:num w:numId="13" w16cid:durableId="415782679">
    <w:abstractNumId w:val="1"/>
  </w:num>
  <w:num w:numId="14" w16cid:durableId="1466006242">
    <w:abstractNumId w:val="8"/>
  </w:num>
  <w:num w:numId="15" w16cid:durableId="134789926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51963"/>
    <w:rsid w:val="00003325"/>
    <w:rsid w:val="00004754"/>
    <w:rsid w:val="0001074F"/>
    <w:rsid w:val="00021623"/>
    <w:rsid w:val="000277BB"/>
    <w:rsid w:val="00041D5E"/>
    <w:rsid w:val="00043DF6"/>
    <w:rsid w:val="00047684"/>
    <w:rsid w:val="00052E2E"/>
    <w:rsid w:val="00056495"/>
    <w:rsid w:val="00062DE2"/>
    <w:rsid w:val="00063544"/>
    <w:rsid w:val="00072083"/>
    <w:rsid w:val="000746F6"/>
    <w:rsid w:val="0007475C"/>
    <w:rsid w:val="0007546D"/>
    <w:rsid w:val="000763D0"/>
    <w:rsid w:val="000A643A"/>
    <w:rsid w:val="000B67D2"/>
    <w:rsid w:val="000C5091"/>
    <w:rsid w:val="000D256C"/>
    <w:rsid w:val="000D61CA"/>
    <w:rsid w:val="000D71C1"/>
    <w:rsid w:val="000E180B"/>
    <w:rsid w:val="000E582F"/>
    <w:rsid w:val="000F316B"/>
    <w:rsid w:val="00117878"/>
    <w:rsid w:val="00120B00"/>
    <w:rsid w:val="001268CA"/>
    <w:rsid w:val="00126FD5"/>
    <w:rsid w:val="00136057"/>
    <w:rsid w:val="001477CA"/>
    <w:rsid w:val="00152E0D"/>
    <w:rsid w:val="00162639"/>
    <w:rsid w:val="00173472"/>
    <w:rsid w:val="00180ED5"/>
    <w:rsid w:val="00182597"/>
    <w:rsid w:val="00187928"/>
    <w:rsid w:val="00191A00"/>
    <w:rsid w:val="001B1512"/>
    <w:rsid w:val="001B28EB"/>
    <w:rsid w:val="001B5BF3"/>
    <w:rsid w:val="001C06D6"/>
    <w:rsid w:val="001D5516"/>
    <w:rsid w:val="001D64E8"/>
    <w:rsid w:val="001E2874"/>
    <w:rsid w:val="001E6921"/>
    <w:rsid w:val="00200A0A"/>
    <w:rsid w:val="00235804"/>
    <w:rsid w:val="00236DF7"/>
    <w:rsid w:val="002618F2"/>
    <w:rsid w:val="002625D6"/>
    <w:rsid w:val="00270F35"/>
    <w:rsid w:val="0029049C"/>
    <w:rsid w:val="0029468C"/>
    <w:rsid w:val="002A13D7"/>
    <w:rsid w:val="002A5D23"/>
    <w:rsid w:val="002C565F"/>
    <w:rsid w:val="002E1435"/>
    <w:rsid w:val="002E5762"/>
    <w:rsid w:val="002F03C9"/>
    <w:rsid w:val="002F4078"/>
    <w:rsid w:val="0030505A"/>
    <w:rsid w:val="00327541"/>
    <w:rsid w:val="003343A5"/>
    <w:rsid w:val="00334A0B"/>
    <w:rsid w:val="003373C5"/>
    <w:rsid w:val="00342CAC"/>
    <w:rsid w:val="00346EBB"/>
    <w:rsid w:val="00353EA4"/>
    <w:rsid w:val="00355418"/>
    <w:rsid w:val="0036085F"/>
    <w:rsid w:val="00361E47"/>
    <w:rsid w:val="00382024"/>
    <w:rsid w:val="00383982"/>
    <w:rsid w:val="00383CA0"/>
    <w:rsid w:val="003A7F0C"/>
    <w:rsid w:val="003B615E"/>
    <w:rsid w:val="003B650F"/>
    <w:rsid w:val="003C4589"/>
    <w:rsid w:val="003D4538"/>
    <w:rsid w:val="003D7E60"/>
    <w:rsid w:val="003E2190"/>
    <w:rsid w:val="003E2A58"/>
    <w:rsid w:val="003E4278"/>
    <w:rsid w:val="00410DEC"/>
    <w:rsid w:val="0041517E"/>
    <w:rsid w:val="0042234A"/>
    <w:rsid w:val="00422B80"/>
    <w:rsid w:val="00442E79"/>
    <w:rsid w:val="004459BB"/>
    <w:rsid w:val="004525BC"/>
    <w:rsid w:val="004616BB"/>
    <w:rsid w:val="004645C8"/>
    <w:rsid w:val="004920A4"/>
    <w:rsid w:val="004A2B0B"/>
    <w:rsid w:val="004B35A3"/>
    <w:rsid w:val="004C401A"/>
    <w:rsid w:val="004C535E"/>
    <w:rsid w:val="004D0936"/>
    <w:rsid w:val="00503C17"/>
    <w:rsid w:val="005055A7"/>
    <w:rsid w:val="005102B6"/>
    <w:rsid w:val="0051683F"/>
    <w:rsid w:val="00535E37"/>
    <w:rsid w:val="005568BA"/>
    <w:rsid w:val="005629AD"/>
    <w:rsid w:val="00564615"/>
    <w:rsid w:val="00565773"/>
    <w:rsid w:val="005713ED"/>
    <w:rsid w:val="005715F5"/>
    <w:rsid w:val="00580E6D"/>
    <w:rsid w:val="005820E8"/>
    <w:rsid w:val="00586903"/>
    <w:rsid w:val="00594216"/>
    <w:rsid w:val="005C3C2B"/>
    <w:rsid w:val="005D737A"/>
    <w:rsid w:val="005D7B5B"/>
    <w:rsid w:val="005E354A"/>
    <w:rsid w:val="005F5A1D"/>
    <w:rsid w:val="00600436"/>
    <w:rsid w:val="0060286A"/>
    <w:rsid w:val="0060568B"/>
    <w:rsid w:val="00611282"/>
    <w:rsid w:val="00620186"/>
    <w:rsid w:val="00635FC8"/>
    <w:rsid w:val="00653184"/>
    <w:rsid w:val="00663994"/>
    <w:rsid w:val="00664288"/>
    <w:rsid w:val="006756F1"/>
    <w:rsid w:val="0067757E"/>
    <w:rsid w:val="00683F0C"/>
    <w:rsid w:val="006C1727"/>
    <w:rsid w:val="006C1C29"/>
    <w:rsid w:val="006C4B23"/>
    <w:rsid w:val="006C5ABF"/>
    <w:rsid w:val="006C7BC8"/>
    <w:rsid w:val="006E52EA"/>
    <w:rsid w:val="006F78E6"/>
    <w:rsid w:val="00706F6D"/>
    <w:rsid w:val="00707345"/>
    <w:rsid w:val="00714F67"/>
    <w:rsid w:val="00734ECC"/>
    <w:rsid w:val="00736BED"/>
    <w:rsid w:val="00740137"/>
    <w:rsid w:val="00747279"/>
    <w:rsid w:val="007510FC"/>
    <w:rsid w:val="0075455D"/>
    <w:rsid w:val="00762D6B"/>
    <w:rsid w:val="007714C3"/>
    <w:rsid w:val="00771856"/>
    <w:rsid w:val="00781518"/>
    <w:rsid w:val="007A3200"/>
    <w:rsid w:val="007B2FFB"/>
    <w:rsid w:val="007B5155"/>
    <w:rsid w:val="007C79CB"/>
    <w:rsid w:val="007D1E10"/>
    <w:rsid w:val="007D46FC"/>
    <w:rsid w:val="007E560B"/>
    <w:rsid w:val="007F0108"/>
    <w:rsid w:val="007F2D12"/>
    <w:rsid w:val="008001F0"/>
    <w:rsid w:val="008057AA"/>
    <w:rsid w:val="00811C13"/>
    <w:rsid w:val="0081527F"/>
    <w:rsid w:val="00821944"/>
    <w:rsid w:val="00826D1E"/>
    <w:rsid w:val="0083419F"/>
    <w:rsid w:val="00841E2C"/>
    <w:rsid w:val="00843B5B"/>
    <w:rsid w:val="00844103"/>
    <w:rsid w:val="00850E9C"/>
    <w:rsid w:val="00851D64"/>
    <w:rsid w:val="00862DB1"/>
    <w:rsid w:val="00876B7F"/>
    <w:rsid w:val="00882947"/>
    <w:rsid w:val="00891D8D"/>
    <w:rsid w:val="008959F6"/>
    <w:rsid w:val="008A67D9"/>
    <w:rsid w:val="008B0E92"/>
    <w:rsid w:val="008E0351"/>
    <w:rsid w:val="008E2CCC"/>
    <w:rsid w:val="008F4D44"/>
    <w:rsid w:val="008F57AC"/>
    <w:rsid w:val="008F7E6C"/>
    <w:rsid w:val="00904697"/>
    <w:rsid w:val="009053A0"/>
    <w:rsid w:val="00917C48"/>
    <w:rsid w:val="009321FF"/>
    <w:rsid w:val="00935913"/>
    <w:rsid w:val="00935AA0"/>
    <w:rsid w:val="00941F0C"/>
    <w:rsid w:val="009539E3"/>
    <w:rsid w:val="00957284"/>
    <w:rsid w:val="00960A60"/>
    <w:rsid w:val="009736FA"/>
    <w:rsid w:val="009742D7"/>
    <w:rsid w:val="0098179B"/>
    <w:rsid w:val="0099139A"/>
    <w:rsid w:val="00992C55"/>
    <w:rsid w:val="00994869"/>
    <w:rsid w:val="00994CCB"/>
    <w:rsid w:val="009A4B48"/>
    <w:rsid w:val="009C65DD"/>
    <w:rsid w:val="009F015D"/>
    <w:rsid w:val="009F31EF"/>
    <w:rsid w:val="00A011AC"/>
    <w:rsid w:val="00A02D72"/>
    <w:rsid w:val="00A04E0A"/>
    <w:rsid w:val="00A10F9A"/>
    <w:rsid w:val="00A130A3"/>
    <w:rsid w:val="00A2240E"/>
    <w:rsid w:val="00A32111"/>
    <w:rsid w:val="00A3464C"/>
    <w:rsid w:val="00A4259E"/>
    <w:rsid w:val="00A4446F"/>
    <w:rsid w:val="00A51927"/>
    <w:rsid w:val="00A5290D"/>
    <w:rsid w:val="00A7161A"/>
    <w:rsid w:val="00AA0ED8"/>
    <w:rsid w:val="00AA42E9"/>
    <w:rsid w:val="00AA6D97"/>
    <w:rsid w:val="00AA749E"/>
    <w:rsid w:val="00AB034C"/>
    <w:rsid w:val="00AC087E"/>
    <w:rsid w:val="00AC43A0"/>
    <w:rsid w:val="00AD7095"/>
    <w:rsid w:val="00AE330D"/>
    <w:rsid w:val="00AE78B7"/>
    <w:rsid w:val="00AF3605"/>
    <w:rsid w:val="00B22B0E"/>
    <w:rsid w:val="00B263E3"/>
    <w:rsid w:val="00B275CD"/>
    <w:rsid w:val="00B35619"/>
    <w:rsid w:val="00B404C1"/>
    <w:rsid w:val="00B40C30"/>
    <w:rsid w:val="00B43B3D"/>
    <w:rsid w:val="00B474B6"/>
    <w:rsid w:val="00B53805"/>
    <w:rsid w:val="00B6493C"/>
    <w:rsid w:val="00B64948"/>
    <w:rsid w:val="00B6606D"/>
    <w:rsid w:val="00B7655F"/>
    <w:rsid w:val="00B85F09"/>
    <w:rsid w:val="00B90FEB"/>
    <w:rsid w:val="00BB2408"/>
    <w:rsid w:val="00BB705B"/>
    <w:rsid w:val="00BC012C"/>
    <w:rsid w:val="00BC2B14"/>
    <w:rsid w:val="00BE48C4"/>
    <w:rsid w:val="00BF356E"/>
    <w:rsid w:val="00BF7407"/>
    <w:rsid w:val="00C02CE6"/>
    <w:rsid w:val="00C0407F"/>
    <w:rsid w:val="00C045CD"/>
    <w:rsid w:val="00C41298"/>
    <w:rsid w:val="00C438C8"/>
    <w:rsid w:val="00C57592"/>
    <w:rsid w:val="00C643C4"/>
    <w:rsid w:val="00C64EE8"/>
    <w:rsid w:val="00C74907"/>
    <w:rsid w:val="00C76394"/>
    <w:rsid w:val="00C91090"/>
    <w:rsid w:val="00C97B20"/>
    <w:rsid w:val="00CA3276"/>
    <w:rsid w:val="00CB789E"/>
    <w:rsid w:val="00CD185D"/>
    <w:rsid w:val="00CD7E22"/>
    <w:rsid w:val="00CE1EB5"/>
    <w:rsid w:val="00CE3BE3"/>
    <w:rsid w:val="00CF648F"/>
    <w:rsid w:val="00D22688"/>
    <w:rsid w:val="00D2346F"/>
    <w:rsid w:val="00D40144"/>
    <w:rsid w:val="00D41BFC"/>
    <w:rsid w:val="00D50B27"/>
    <w:rsid w:val="00D56F40"/>
    <w:rsid w:val="00D57A00"/>
    <w:rsid w:val="00D628AE"/>
    <w:rsid w:val="00D85848"/>
    <w:rsid w:val="00D872FE"/>
    <w:rsid w:val="00D87B8C"/>
    <w:rsid w:val="00D94541"/>
    <w:rsid w:val="00D97472"/>
    <w:rsid w:val="00DA42AA"/>
    <w:rsid w:val="00DC6FB6"/>
    <w:rsid w:val="00DD0016"/>
    <w:rsid w:val="00DD0B8B"/>
    <w:rsid w:val="00DD2DED"/>
    <w:rsid w:val="00DD329C"/>
    <w:rsid w:val="00DD482F"/>
    <w:rsid w:val="00DE7224"/>
    <w:rsid w:val="00DF1A5F"/>
    <w:rsid w:val="00DF3345"/>
    <w:rsid w:val="00E06B72"/>
    <w:rsid w:val="00E1410E"/>
    <w:rsid w:val="00E170FA"/>
    <w:rsid w:val="00E259F7"/>
    <w:rsid w:val="00E30D03"/>
    <w:rsid w:val="00E31777"/>
    <w:rsid w:val="00E40072"/>
    <w:rsid w:val="00E469CF"/>
    <w:rsid w:val="00E50BAF"/>
    <w:rsid w:val="00E50EBC"/>
    <w:rsid w:val="00E51963"/>
    <w:rsid w:val="00E5626F"/>
    <w:rsid w:val="00E70F37"/>
    <w:rsid w:val="00E72E09"/>
    <w:rsid w:val="00E8296C"/>
    <w:rsid w:val="00E87E1C"/>
    <w:rsid w:val="00EA362E"/>
    <w:rsid w:val="00EB24B6"/>
    <w:rsid w:val="00EB4744"/>
    <w:rsid w:val="00EC1D26"/>
    <w:rsid w:val="00EC2205"/>
    <w:rsid w:val="00ED172F"/>
    <w:rsid w:val="00ED1F62"/>
    <w:rsid w:val="00EF4B2F"/>
    <w:rsid w:val="00EF4F00"/>
    <w:rsid w:val="00F02D0B"/>
    <w:rsid w:val="00F05A4E"/>
    <w:rsid w:val="00F05D49"/>
    <w:rsid w:val="00F27B24"/>
    <w:rsid w:val="00F37587"/>
    <w:rsid w:val="00F45FAE"/>
    <w:rsid w:val="00F55488"/>
    <w:rsid w:val="00F62E16"/>
    <w:rsid w:val="00F66577"/>
    <w:rsid w:val="00F758EA"/>
    <w:rsid w:val="00FA1AA2"/>
    <w:rsid w:val="00FA264C"/>
    <w:rsid w:val="00FB063B"/>
    <w:rsid w:val="00FB12DB"/>
    <w:rsid w:val="00FD0F34"/>
    <w:rsid w:val="00FD1D8B"/>
    <w:rsid w:val="00FD7CFC"/>
    <w:rsid w:val="00FF4C4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422EE4"/>
  <w15:chartTrackingRefBased/>
  <w15:docId w15:val="{9A5A2F67-6A7D-43BE-A744-8C7AAD8378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087E"/>
    <w:rPr>
      <w:kern w:val="0"/>
      <w14:ligatures w14:val="none"/>
    </w:rPr>
  </w:style>
  <w:style w:type="paragraph" w:styleId="Heading1">
    <w:name w:val="heading 1"/>
    <w:basedOn w:val="Normal"/>
    <w:next w:val="Normal"/>
    <w:link w:val="Heading1Char"/>
    <w:uiPriority w:val="9"/>
    <w:qFormat/>
    <w:rsid w:val="00E5196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5196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5196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1963"/>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E51963"/>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E51963"/>
    <w:rPr>
      <w:rFonts w:asciiTheme="majorHAnsi" w:eastAsiaTheme="majorEastAsia" w:hAnsiTheme="majorHAnsi" w:cstheme="majorBidi"/>
      <w:color w:val="1F3763" w:themeColor="accent1" w:themeShade="7F"/>
      <w:kern w:val="0"/>
      <w:sz w:val="24"/>
      <w:szCs w:val="24"/>
      <w14:ligatures w14:val="none"/>
    </w:rPr>
  </w:style>
  <w:style w:type="paragraph" w:styleId="ListParagraph">
    <w:name w:val="List Paragraph"/>
    <w:basedOn w:val="Normal"/>
    <w:uiPriority w:val="34"/>
    <w:qFormat/>
    <w:rsid w:val="00E51963"/>
    <w:pPr>
      <w:ind w:left="720"/>
      <w:contextualSpacing/>
    </w:pPr>
  </w:style>
  <w:style w:type="table" w:styleId="TableGrid">
    <w:name w:val="Table Grid"/>
    <w:basedOn w:val="TableNormal"/>
    <w:uiPriority w:val="39"/>
    <w:rsid w:val="00E5196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E5196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1963"/>
    <w:rPr>
      <w:rFonts w:asciiTheme="majorHAnsi" w:eastAsiaTheme="majorEastAsia" w:hAnsiTheme="majorHAnsi" w:cstheme="majorBidi"/>
      <w:spacing w:val="-10"/>
      <w:kern w:val="28"/>
      <w:sz w:val="56"/>
      <w:szCs w:val="56"/>
      <w14:ligatures w14:val="none"/>
    </w:rPr>
  </w:style>
  <w:style w:type="paragraph" w:styleId="NormalWeb">
    <w:name w:val="Normal (Web)"/>
    <w:basedOn w:val="Normal"/>
    <w:uiPriority w:val="99"/>
    <w:semiHidden/>
    <w:unhideWhenUsed/>
    <w:rsid w:val="00E5196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E51963"/>
    <w:rPr>
      <w:sz w:val="16"/>
      <w:szCs w:val="16"/>
    </w:rPr>
  </w:style>
  <w:style w:type="paragraph" w:styleId="CommentText">
    <w:name w:val="annotation text"/>
    <w:basedOn w:val="Normal"/>
    <w:link w:val="CommentTextChar"/>
    <w:uiPriority w:val="99"/>
    <w:unhideWhenUsed/>
    <w:rsid w:val="00E51963"/>
    <w:pPr>
      <w:spacing w:line="240" w:lineRule="auto"/>
    </w:pPr>
    <w:rPr>
      <w:sz w:val="20"/>
      <w:szCs w:val="20"/>
    </w:rPr>
  </w:style>
  <w:style w:type="character" w:customStyle="1" w:styleId="CommentTextChar">
    <w:name w:val="Comment Text Char"/>
    <w:basedOn w:val="DefaultParagraphFont"/>
    <w:link w:val="CommentText"/>
    <w:uiPriority w:val="99"/>
    <w:rsid w:val="00E51963"/>
    <w:rPr>
      <w:kern w:val="0"/>
      <w:sz w:val="20"/>
      <w:szCs w:val="20"/>
      <w14:ligatures w14:val="none"/>
    </w:rPr>
  </w:style>
  <w:style w:type="character" w:styleId="Hyperlink">
    <w:name w:val="Hyperlink"/>
    <w:basedOn w:val="DefaultParagraphFont"/>
    <w:uiPriority w:val="99"/>
    <w:unhideWhenUsed/>
    <w:rsid w:val="00E51963"/>
    <w:rPr>
      <w:color w:val="0563C1" w:themeColor="hyperlink"/>
      <w:u w:val="single"/>
    </w:rPr>
  </w:style>
  <w:style w:type="paragraph" w:customStyle="1" w:styleId="EndNoteBibliographyTitle">
    <w:name w:val="EndNote Bibliography Title"/>
    <w:basedOn w:val="Normal"/>
    <w:link w:val="EndNoteBibliographyTitleChar"/>
    <w:rsid w:val="00E5196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51963"/>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E5196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51963"/>
    <w:rPr>
      <w:rFonts w:ascii="Calibri" w:hAnsi="Calibri" w:cs="Calibri"/>
      <w:noProof/>
      <w:kern w:val="0"/>
      <w:lang w:val="en-US"/>
      <w14:ligatures w14:val="none"/>
    </w:rPr>
  </w:style>
  <w:style w:type="paragraph" w:styleId="CommentSubject">
    <w:name w:val="annotation subject"/>
    <w:basedOn w:val="CommentText"/>
    <w:next w:val="CommentText"/>
    <w:link w:val="CommentSubjectChar"/>
    <w:uiPriority w:val="99"/>
    <w:semiHidden/>
    <w:unhideWhenUsed/>
    <w:rsid w:val="00E51963"/>
    <w:rPr>
      <w:b/>
      <w:bCs/>
    </w:rPr>
  </w:style>
  <w:style w:type="character" w:customStyle="1" w:styleId="CommentSubjectChar">
    <w:name w:val="Comment Subject Char"/>
    <w:basedOn w:val="CommentTextChar"/>
    <w:link w:val="CommentSubject"/>
    <w:uiPriority w:val="99"/>
    <w:semiHidden/>
    <w:rsid w:val="00E51963"/>
    <w:rPr>
      <w:b/>
      <w:bCs/>
      <w:kern w:val="0"/>
      <w:sz w:val="20"/>
      <w:szCs w:val="20"/>
      <w14:ligatures w14:val="none"/>
    </w:rPr>
  </w:style>
  <w:style w:type="paragraph" w:styleId="Revision">
    <w:name w:val="Revision"/>
    <w:hidden/>
    <w:uiPriority w:val="99"/>
    <w:semiHidden/>
    <w:rsid w:val="00E51963"/>
    <w:pPr>
      <w:spacing w:after="0" w:line="240" w:lineRule="auto"/>
    </w:pPr>
    <w:rPr>
      <w:kern w:val="0"/>
      <w14:ligatures w14:val="none"/>
    </w:rPr>
  </w:style>
  <w:style w:type="paragraph" w:styleId="BalloonText">
    <w:name w:val="Balloon Text"/>
    <w:basedOn w:val="Normal"/>
    <w:link w:val="BalloonTextChar"/>
    <w:uiPriority w:val="99"/>
    <w:semiHidden/>
    <w:unhideWhenUsed/>
    <w:rsid w:val="00E519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1963"/>
    <w:rPr>
      <w:rFonts w:ascii="Segoe UI" w:hAnsi="Segoe UI" w:cs="Segoe UI"/>
      <w:kern w:val="0"/>
      <w:sz w:val="18"/>
      <w:szCs w:val="18"/>
      <w14:ligatures w14:val="none"/>
    </w:rPr>
  </w:style>
  <w:style w:type="character" w:styleId="PlaceholderText">
    <w:name w:val="Placeholder Text"/>
    <w:basedOn w:val="DefaultParagraphFont"/>
    <w:uiPriority w:val="99"/>
    <w:semiHidden/>
    <w:rsid w:val="00E51963"/>
    <w:rPr>
      <w:color w:val="808080"/>
    </w:rPr>
  </w:style>
  <w:style w:type="paragraph" w:styleId="EndnoteText">
    <w:name w:val="endnote text"/>
    <w:basedOn w:val="Normal"/>
    <w:link w:val="EndnoteTextChar"/>
    <w:uiPriority w:val="99"/>
    <w:semiHidden/>
    <w:unhideWhenUsed/>
    <w:rsid w:val="00E5196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51963"/>
    <w:rPr>
      <w:kern w:val="0"/>
      <w:sz w:val="20"/>
      <w:szCs w:val="20"/>
      <w14:ligatures w14:val="none"/>
    </w:rPr>
  </w:style>
  <w:style w:type="character" w:styleId="EndnoteReference">
    <w:name w:val="endnote reference"/>
    <w:basedOn w:val="DefaultParagraphFont"/>
    <w:uiPriority w:val="99"/>
    <w:semiHidden/>
    <w:unhideWhenUsed/>
    <w:rsid w:val="00E51963"/>
    <w:rPr>
      <w:vertAlign w:val="superscript"/>
    </w:rPr>
  </w:style>
  <w:style w:type="paragraph" w:styleId="FootnoteText">
    <w:name w:val="footnote text"/>
    <w:basedOn w:val="Normal"/>
    <w:link w:val="FootnoteTextChar"/>
    <w:uiPriority w:val="99"/>
    <w:semiHidden/>
    <w:unhideWhenUsed/>
    <w:rsid w:val="00E5196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51963"/>
    <w:rPr>
      <w:kern w:val="0"/>
      <w:sz w:val="20"/>
      <w:szCs w:val="20"/>
      <w14:ligatures w14:val="none"/>
    </w:rPr>
  </w:style>
  <w:style w:type="character" w:styleId="FootnoteReference">
    <w:name w:val="footnote reference"/>
    <w:basedOn w:val="DefaultParagraphFont"/>
    <w:uiPriority w:val="99"/>
    <w:semiHidden/>
    <w:unhideWhenUsed/>
    <w:rsid w:val="00E51963"/>
    <w:rPr>
      <w:vertAlign w:val="superscript"/>
    </w:rPr>
  </w:style>
  <w:style w:type="character" w:customStyle="1" w:styleId="cf01">
    <w:name w:val="cf01"/>
    <w:basedOn w:val="DefaultParagraphFont"/>
    <w:rsid w:val="00E51963"/>
    <w:rPr>
      <w:rFonts w:ascii="Segoe UI" w:hAnsi="Segoe UI" w:cs="Segoe UI" w:hint="default"/>
      <w:sz w:val="18"/>
      <w:szCs w:val="18"/>
    </w:rPr>
  </w:style>
  <w:style w:type="paragraph" w:customStyle="1" w:styleId="pf0">
    <w:name w:val="pf0"/>
    <w:basedOn w:val="Normal"/>
    <w:rsid w:val="00E5196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E519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51963"/>
    <w:rPr>
      <w:kern w:val="0"/>
      <w14:ligatures w14:val="none"/>
    </w:rPr>
  </w:style>
  <w:style w:type="paragraph" w:styleId="Footer">
    <w:name w:val="footer"/>
    <w:basedOn w:val="Normal"/>
    <w:link w:val="FooterChar"/>
    <w:uiPriority w:val="99"/>
    <w:unhideWhenUsed/>
    <w:rsid w:val="00E519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1963"/>
    <w:rPr>
      <w:kern w:val="0"/>
      <w14:ligatures w14:val="none"/>
    </w:rPr>
  </w:style>
  <w:style w:type="character" w:customStyle="1" w:styleId="UnresolvedMention1">
    <w:name w:val="Unresolved Mention1"/>
    <w:basedOn w:val="DefaultParagraphFont"/>
    <w:uiPriority w:val="99"/>
    <w:semiHidden/>
    <w:unhideWhenUsed/>
    <w:rsid w:val="00E51963"/>
    <w:rPr>
      <w:color w:val="605E5C"/>
      <w:shd w:val="clear" w:color="auto" w:fill="E1DFDD"/>
    </w:rPr>
  </w:style>
  <w:style w:type="paragraph" w:customStyle="1" w:styleId="Pa15">
    <w:name w:val="Pa15"/>
    <w:basedOn w:val="Normal"/>
    <w:next w:val="Normal"/>
    <w:uiPriority w:val="99"/>
    <w:rsid w:val="00E51963"/>
    <w:pPr>
      <w:autoSpaceDE w:val="0"/>
      <w:autoSpaceDN w:val="0"/>
      <w:adjustRightInd w:val="0"/>
      <w:spacing w:after="0" w:line="220" w:lineRule="atLeast"/>
    </w:pPr>
    <w:rPr>
      <w:rFonts w:ascii="Swis721 WGL4 BT" w:hAnsi="Swis721 WGL4 BT"/>
      <w:sz w:val="24"/>
      <w:szCs w:val="24"/>
      <w:lang w:val="en-US"/>
    </w:rPr>
  </w:style>
  <w:style w:type="character" w:customStyle="1" w:styleId="A10">
    <w:name w:val="A10"/>
    <w:uiPriority w:val="99"/>
    <w:rsid w:val="00E51963"/>
    <w:rPr>
      <w:rFonts w:cs="Swis721 WGL4 BT"/>
      <w:color w:val="000000"/>
      <w:sz w:val="22"/>
      <w:szCs w:val="22"/>
    </w:rPr>
  </w:style>
  <w:style w:type="character" w:customStyle="1" w:styleId="UnresolvedMention2">
    <w:name w:val="Unresolved Mention2"/>
    <w:basedOn w:val="DefaultParagraphFont"/>
    <w:uiPriority w:val="99"/>
    <w:semiHidden/>
    <w:unhideWhenUsed/>
    <w:rsid w:val="00E51963"/>
    <w:rPr>
      <w:color w:val="605E5C"/>
      <w:shd w:val="clear" w:color="auto" w:fill="E1DFDD"/>
    </w:rPr>
  </w:style>
  <w:style w:type="character" w:styleId="FollowedHyperlink">
    <w:name w:val="FollowedHyperlink"/>
    <w:basedOn w:val="DefaultParagraphFont"/>
    <w:uiPriority w:val="99"/>
    <w:semiHidden/>
    <w:unhideWhenUsed/>
    <w:rsid w:val="00E51963"/>
    <w:rPr>
      <w:color w:val="954F72" w:themeColor="followedHyperlink"/>
      <w:u w:val="single"/>
    </w:rPr>
  </w:style>
  <w:style w:type="character" w:styleId="UnresolvedMention">
    <w:name w:val="Unresolved Mention"/>
    <w:basedOn w:val="DefaultParagraphFont"/>
    <w:uiPriority w:val="99"/>
    <w:semiHidden/>
    <w:unhideWhenUsed/>
    <w:rsid w:val="005E354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85992">
      <w:bodyDiv w:val="1"/>
      <w:marLeft w:val="0"/>
      <w:marRight w:val="0"/>
      <w:marTop w:val="0"/>
      <w:marBottom w:val="0"/>
      <w:divBdr>
        <w:top w:val="none" w:sz="0" w:space="0" w:color="auto"/>
        <w:left w:val="none" w:sz="0" w:space="0" w:color="auto"/>
        <w:bottom w:val="none" w:sz="0" w:space="0" w:color="auto"/>
        <w:right w:val="none" w:sz="0" w:space="0" w:color="auto"/>
      </w:divBdr>
    </w:div>
    <w:div w:id="70779626">
      <w:bodyDiv w:val="1"/>
      <w:marLeft w:val="0"/>
      <w:marRight w:val="0"/>
      <w:marTop w:val="0"/>
      <w:marBottom w:val="0"/>
      <w:divBdr>
        <w:top w:val="none" w:sz="0" w:space="0" w:color="auto"/>
        <w:left w:val="none" w:sz="0" w:space="0" w:color="auto"/>
        <w:bottom w:val="none" w:sz="0" w:space="0" w:color="auto"/>
        <w:right w:val="none" w:sz="0" w:space="0" w:color="auto"/>
      </w:divBdr>
    </w:div>
    <w:div w:id="276766121">
      <w:bodyDiv w:val="1"/>
      <w:marLeft w:val="0"/>
      <w:marRight w:val="0"/>
      <w:marTop w:val="0"/>
      <w:marBottom w:val="0"/>
      <w:divBdr>
        <w:top w:val="none" w:sz="0" w:space="0" w:color="auto"/>
        <w:left w:val="none" w:sz="0" w:space="0" w:color="auto"/>
        <w:bottom w:val="none" w:sz="0" w:space="0" w:color="auto"/>
        <w:right w:val="none" w:sz="0" w:space="0" w:color="auto"/>
      </w:divBdr>
    </w:div>
    <w:div w:id="629283889">
      <w:bodyDiv w:val="1"/>
      <w:marLeft w:val="0"/>
      <w:marRight w:val="0"/>
      <w:marTop w:val="0"/>
      <w:marBottom w:val="0"/>
      <w:divBdr>
        <w:top w:val="none" w:sz="0" w:space="0" w:color="auto"/>
        <w:left w:val="none" w:sz="0" w:space="0" w:color="auto"/>
        <w:bottom w:val="none" w:sz="0" w:space="0" w:color="auto"/>
        <w:right w:val="none" w:sz="0" w:space="0" w:color="auto"/>
      </w:divBdr>
    </w:div>
    <w:div w:id="704864477">
      <w:bodyDiv w:val="1"/>
      <w:marLeft w:val="0"/>
      <w:marRight w:val="0"/>
      <w:marTop w:val="0"/>
      <w:marBottom w:val="0"/>
      <w:divBdr>
        <w:top w:val="none" w:sz="0" w:space="0" w:color="auto"/>
        <w:left w:val="none" w:sz="0" w:space="0" w:color="auto"/>
        <w:bottom w:val="none" w:sz="0" w:space="0" w:color="auto"/>
        <w:right w:val="none" w:sz="0" w:space="0" w:color="auto"/>
      </w:divBdr>
    </w:div>
    <w:div w:id="800417201">
      <w:bodyDiv w:val="1"/>
      <w:marLeft w:val="0"/>
      <w:marRight w:val="0"/>
      <w:marTop w:val="0"/>
      <w:marBottom w:val="0"/>
      <w:divBdr>
        <w:top w:val="none" w:sz="0" w:space="0" w:color="auto"/>
        <w:left w:val="none" w:sz="0" w:space="0" w:color="auto"/>
        <w:bottom w:val="none" w:sz="0" w:space="0" w:color="auto"/>
        <w:right w:val="none" w:sz="0" w:space="0" w:color="auto"/>
      </w:divBdr>
    </w:div>
    <w:div w:id="848183788">
      <w:bodyDiv w:val="1"/>
      <w:marLeft w:val="0"/>
      <w:marRight w:val="0"/>
      <w:marTop w:val="0"/>
      <w:marBottom w:val="0"/>
      <w:divBdr>
        <w:top w:val="none" w:sz="0" w:space="0" w:color="auto"/>
        <w:left w:val="none" w:sz="0" w:space="0" w:color="auto"/>
        <w:bottom w:val="none" w:sz="0" w:space="0" w:color="auto"/>
        <w:right w:val="none" w:sz="0" w:space="0" w:color="auto"/>
      </w:divBdr>
    </w:div>
    <w:div w:id="1021663758">
      <w:bodyDiv w:val="1"/>
      <w:marLeft w:val="0"/>
      <w:marRight w:val="0"/>
      <w:marTop w:val="0"/>
      <w:marBottom w:val="0"/>
      <w:divBdr>
        <w:top w:val="none" w:sz="0" w:space="0" w:color="auto"/>
        <w:left w:val="none" w:sz="0" w:space="0" w:color="auto"/>
        <w:bottom w:val="none" w:sz="0" w:space="0" w:color="auto"/>
        <w:right w:val="none" w:sz="0" w:space="0" w:color="auto"/>
      </w:divBdr>
    </w:div>
    <w:div w:id="1035080953">
      <w:bodyDiv w:val="1"/>
      <w:marLeft w:val="0"/>
      <w:marRight w:val="0"/>
      <w:marTop w:val="0"/>
      <w:marBottom w:val="0"/>
      <w:divBdr>
        <w:top w:val="none" w:sz="0" w:space="0" w:color="auto"/>
        <w:left w:val="none" w:sz="0" w:space="0" w:color="auto"/>
        <w:bottom w:val="none" w:sz="0" w:space="0" w:color="auto"/>
        <w:right w:val="none" w:sz="0" w:space="0" w:color="auto"/>
      </w:divBdr>
    </w:div>
    <w:div w:id="1083641931">
      <w:bodyDiv w:val="1"/>
      <w:marLeft w:val="0"/>
      <w:marRight w:val="0"/>
      <w:marTop w:val="0"/>
      <w:marBottom w:val="0"/>
      <w:divBdr>
        <w:top w:val="none" w:sz="0" w:space="0" w:color="auto"/>
        <w:left w:val="none" w:sz="0" w:space="0" w:color="auto"/>
        <w:bottom w:val="none" w:sz="0" w:space="0" w:color="auto"/>
        <w:right w:val="none" w:sz="0" w:space="0" w:color="auto"/>
      </w:divBdr>
    </w:div>
    <w:div w:id="1218974855">
      <w:bodyDiv w:val="1"/>
      <w:marLeft w:val="0"/>
      <w:marRight w:val="0"/>
      <w:marTop w:val="0"/>
      <w:marBottom w:val="0"/>
      <w:divBdr>
        <w:top w:val="none" w:sz="0" w:space="0" w:color="auto"/>
        <w:left w:val="none" w:sz="0" w:space="0" w:color="auto"/>
        <w:bottom w:val="none" w:sz="0" w:space="0" w:color="auto"/>
        <w:right w:val="none" w:sz="0" w:space="0" w:color="auto"/>
      </w:divBdr>
    </w:div>
    <w:div w:id="1410274198">
      <w:bodyDiv w:val="1"/>
      <w:marLeft w:val="0"/>
      <w:marRight w:val="0"/>
      <w:marTop w:val="0"/>
      <w:marBottom w:val="0"/>
      <w:divBdr>
        <w:top w:val="none" w:sz="0" w:space="0" w:color="auto"/>
        <w:left w:val="none" w:sz="0" w:space="0" w:color="auto"/>
        <w:bottom w:val="none" w:sz="0" w:space="0" w:color="auto"/>
        <w:right w:val="none" w:sz="0" w:space="0" w:color="auto"/>
      </w:divBdr>
    </w:div>
    <w:div w:id="1490242816">
      <w:bodyDiv w:val="1"/>
      <w:marLeft w:val="0"/>
      <w:marRight w:val="0"/>
      <w:marTop w:val="0"/>
      <w:marBottom w:val="0"/>
      <w:divBdr>
        <w:top w:val="none" w:sz="0" w:space="0" w:color="auto"/>
        <w:left w:val="none" w:sz="0" w:space="0" w:color="auto"/>
        <w:bottom w:val="none" w:sz="0" w:space="0" w:color="auto"/>
        <w:right w:val="none" w:sz="0" w:space="0" w:color="auto"/>
      </w:divBdr>
    </w:div>
    <w:div w:id="1536889693">
      <w:bodyDiv w:val="1"/>
      <w:marLeft w:val="0"/>
      <w:marRight w:val="0"/>
      <w:marTop w:val="0"/>
      <w:marBottom w:val="0"/>
      <w:divBdr>
        <w:top w:val="none" w:sz="0" w:space="0" w:color="auto"/>
        <w:left w:val="none" w:sz="0" w:space="0" w:color="auto"/>
        <w:bottom w:val="none" w:sz="0" w:space="0" w:color="auto"/>
        <w:right w:val="none" w:sz="0" w:space="0" w:color="auto"/>
      </w:divBdr>
    </w:div>
    <w:div w:id="1572155480">
      <w:bodyDiv w:val="1"/>
      <w:marLeft w:val="0"/>
      <w:marRight w:val="0"/>
      <w:marTop w:val="0"/>
      <w:marBottom w:val="0"/>
      <w:divBdr>
        <w:top w:val="none" w:sz="0" w:space="0" w:color="auto"/>
        <w:left w:val="none" w:sz="0" w:space="0" w:color="auto"/>
        <w:bottom w:val="none" w:sz="0" w:space="0" w:color="auto"/>
        <w:right w:val="none" w:sz="0" w:space="0" w:color="auto"/>
      </w:divBdr>
    </w:div>
    <w:div w:id="1804039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S2214-109X(21)00299-0" TargetMode="External"/><Relationship Id="rId13" Type="http://schemas.openxmlformats.org/officeDocument/2006/relationships/hyperlink" Target="https://doi.org/10.5455/msm.2014.26.339-342" TargetMode="External"/><Relationship Id="rId18" Type="http://schemas.openxmlformats.org/officeDocument/2006/relationships/hyperlink" Target="https://doi.org/10.3402/jmahp.v2.23897" TargetMode="Externa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https://doi.org/10.24171/j.phrp.2017.8.5.09" TargetMode="External"/><Relationship Id="rId17" Type="http://schemas.openxmlformats.org/officeDocument/2006/relationships/hyperlink" Target="https://doi.org/10.1257/jel.20201642" TargetMode="External"/><Relationship Id="rId2" Type="http://schemas.openxmlformats.org/officeDocument/2006/relationships/numbering" Target="numbering.xml"/><Relationship Id="rId16" Type="http://schemas.openxmlformats.org/officeDocument/2006/relationships/hyperlink" Target="https://www.who.int/publications/i/item/9789241598293" TargetMode="External"/><Relationship Id="rId20" Type="http://schemas.openxmlformats.org/officeDocument/2006/relationships/hyperlink" Target="https://www.rand.org/pubs/research_reports/RR911.htm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86/1471-2458-11-43" TargetMode="External"/><Relationship Id="rId5" Type="http://schemas.openxmlformats.org/officeDocument/2006/relationships/webSettings" Target="webSettings.xml"/><Relationship Id="rId15" Type="http://schemas.openxmlformats.org/officeDocument/2006/relationships/hyperlink" Target="https://doi.org/10.1016/S1473-3099(20)30124-9" TargetMode="External"/><Relationship Id="rId23" Type="http://schemas.openxmlformats.org/officeDocument/2006/relationships/theme" Target="theme/theme1.xml"/><Relationship Id="rId10" Type="http://schemas.openxmlformats.org/officeDocument/2006/relationships/hyperlink" Target="https://doi.org/10.1111/tmi.12365" TargetMode="External"/><Relationship Id="rId19" Type="http://schemas.openxmlformats.org/officeDocument/2006/relationships/hyperlink" Target="https://doi.org/10.1016/j.worlddev.2018.06.022" TargetMode="External"/><Relationship Id="rId4" Type="http://schemas.openxmlformats.org/officeDocument/2006/relationships/settings" Target="settings.xml"/><Relationship Id="rId9" Type="http://schemas.openxmlformats.org/officeDocument/2006/relationships/hyperlink" Target="https://doi.org/10.1186/1471-2458-9-283" TargetMode="External"/><Relationship Id="rId14" Type="http://schemas.openxmlformats.org/officeDocument/2006/relationships/hyperlink" Target="https://doi.org/10.2427/12780"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293C9D-13DF-40FC-A4E1-409B7391B7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4</Pages>
  <Words>1262</Words>
  <Characters>7196</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Keogh-Brown</dc:creator>
  <cp:keywords/>
  <dc:description/>
  <cp:lastModifiedBy>Marcus Keogh-Brown</cp:lastModifiedBy>
  <cp:revision>10</cp:revision>
  <cp:lastPrinted>2024-06-07T18:20:00Z</cp:lastPrinted>
  <dcterms:created xsi:type="dcterms:W3CDTF">2024-09-30T08:33:00Z</dcterms:created>
  <dcterms:modified xsi:type="dcterms:W3CDTF">2024-10-29T10:40:00Z</dcterms:modified>
</cp:coreProperties>
</file>